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6157" w:rsidRDefault="00453792" w:rsidP="00116157">
      <w:pPr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>
        <w:rPr>
          <w:rFonts w:ascii="Times New Roman" w:eastAsia="Times New Roman" w:hAnsi="Times New Roman" w:cs="Times New Roman"/>
          <w:color w:val="000000"/>
          <w:sz w:val="27"/>
          <w:szCs w:val="27"/>
        </w:rPr>
        <w:t>Additional file 1</w:t>
      </w:r>
    </w:p>
    <w:p w:rsidR="00116157" w:rsidRDefault="00116157" w:rsidP="00116157">
      <w:pPr>
        <w:jc w:val="center"/>
        <w:outlineLvl w:val="0"/>
        <w:rPr>
          <w:b/>
          <w:u w:val="single"/>
        </w:rPr>
      </w:pPr>
      <w:r>
        <w:rPr>
          <w:b/>
          <w:u w:val="single"/>
        </w:rPr>
        <w:t xml:space="preserve">Case Report Form #1: </w:t>
      </w:r>
    </w:p>
    <w:p w:rsidR="00116157" w:rsidRDefault="00116157" w:rsidP="00116157">
      <w:pPr>
        <w:jc w:val="center"/>
        <w:outlineLvl w:val="0"/>
        <w:rPr>
          <w:b/>
          <w:u w:val="single"/>
        </w:rPr>
      </w:pPr>
      <w:r>
        <w:rPr>
          <w:b/>
          <w:u w:val="single"/>
        </w:rPr>
        <w:t>Contact Information and Data Collection Summary</w:t>
      </w:r>
    </w:p>
    <w:p w:rsidR="00116157" w:rsidRDefault="00116157" w:rsidP="00116157"/>
    <w:p w:rsidR="00116157" w:rsidRPr="00CA670E" w:rsidRDefault="00116157" w:rsidP="001161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outlineLvl w:val="0"/>
        <w:rPr>
          <w:b/>
          <w:bCs/>
        </w:rPr>
      </w:pPr>
      <w:r>
        <w:rPr>
          <w:b/>
          <w:bCs/>
        </w:rPr>
        <w:t>Section A. Participant Contact Information</w:t>
      </w:r>
    </w:p>
    <w:p w:rsidR="00116157" w:rsidRDefault="00116157" w:rsidP="00116157">
      <w:pPr>
        <w:outlineLvl w:val="0"/>
      </w:pPr>
    </w:p>
    <w:p w:rsidR="00116157" w:rsidRDefault="00116157" w:rsidP="00116157">
      <w:pPr>
        <w:outlineLvl w:val="0"/>
      </w:pPr>
      <w:r>
        <w:t>1</w:t>
      </w:r>
      <w:r w:rsidRPr="00814FD1">
        <w:rPr>
          <w:vertAlign w:val="superscript"/>
        </w:rPr>
        <w:t>st</w:t>
      </w:r>
      <w:r>
        <w:t xml:space="preserve"> Last Name: _____________________________________</w:t>
      </w:r>
    </w:p>
    <w:p w:rsidR="00116157" w:rsidRDefault="00116157" w:rsidP="00116157">
      <w:pPr>
        <w:outlineLvl w:val="0"/>
      </w:pPr>
      <w:r>
        <w:t>2</w:t>
      </w:r>
      <w:r w:rsidRPr="00814FD1">
        <w:rPr>
          <w:vertAlign w:val="superscript"/>
        </w:rPr>
        <w:t>nd</w:t>
      </w:r>
      <w:r>
        <w:t xml:space="preserve"> Last Name: _____________________________________</w:t>
      </w:r>
    </w:p>
    <w:p w:rsidR="00116157" w:rsidRDefault="00116157" w:rsidP="00116157">
      <w:pPr>
        <w:outlineLvl w:val="0"/>
      </w:pPr>
      <w:r>
        <w:t>First Name: ______________________________________</w:t>
      </w:r>
    </w:p>
    <w:p w:rsidR="00116157" w:rsidRDefault="00116157" w:rsidP="00116157">
      <w:pPr>
        <w:outlineLvl w:val="0"/>
      </w:pPr>
      <w:r>
        <w:t>Second Name: ____________________________________</w:t>
      </w:r>
    </w:p>
    <w:p w:rsidR="00116157" w:rsidRDefault="00116157" w:rsidP="00116157">
      <w:pPr>
        <w:outlineLvl w:val="0"/>
      </w:pPr>
      <w:r>
        <w:t>Town of Residence: _________________________________</w:t>
      </w:r>
    </w:p>
    <w:p w:rsidR="00116157" w:rsidRDefault="00116157" w:rsidP="00116157">
      <w:pPr>
        <w:outlineLvl w:val="0"/>
      </w:pPr>
      <w:r>
        <w:t>Address: __________________________________________</w:t>
      </w:r>
    </w:p>
    <w:p w:rsidR="00116157" w:rsidRDefault="00116157" w:rsidP="00116157">
      <w:pPr>
        <w:outlineLvl w:val="0"/>
      </w:pPr>
      <w:r>
        <w:t>Cell Phone #: ______________________________________</w:t>
      </w:r>
    </w:p>
    <w:p w:rsidR="00116157" w:rsidRDefault="00116157" w:rsidP="00116157">
      <w:r>
        <w:t xml:space="preserve">For how many years have you lived: </w:t>
      </w:r>
    </w:p>
    <w:p w:rsidR="00116157" w:rsidRDefault="00116157" w:rsidP="00116157">
      <w:pPr>
        <w:numPr>
          <w:ilvl w:val="0"/>
          <w:numId w:val="1"/>
        </w:numPr>
        <w:spacing w:after="0" w:line="240" w:lineRule="auto"/>
      </w:pPr>
      <w:r>
        <w:t>In the Department of Rivas? ______</w:t>
      </w:r>
    </w:p>
    <w:p w:rsidR="00116157" w:rsidRDefault="00116157" w:rsidP="00116157">
      <w:pPr>
        <w:numPr>
          <w:ilvl w:val="0"/>
          <w:numId w:val="1"/>
        </w:numPr>
        <w:spacing w:after="0" w:line="240" w:lineRule="auto"/>
      </w:pPr>
      <w:r>
        <w:t>At the current residence? _____</w:t>
      </w:r>
    </w:p>
    <w:p w:rsidR="00116157" w:rsidRDefault="00116157" w:rsidP="00116157"/>
    <w:p w:rsidR="00116157" w:rsidRPr="00CA670E" w:rsidRDefault="00116157" w:rsidP="001161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outlineLvl w:val="0"/>
        <w:rPr>
          <w:b/>
          <w:bCs/>
        </w:rPr>
      </w:pPr>
      <w:r>
        <w:rPr>
          <w:b/>
          <w:bCs/>
        </w:rPr>
        <w:t>Section B. Data Collection Summary</w:t>
      </w:r>
    </w:p>
    <w:p w:rsidR="00116157" w:rsidRDefault="00116157" w:rsidP="00116157">
      <w:pPr>
        <w:outlineLvl w:val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94"/>
        <w:gridCol w:w="1224"/>
        <w:gridCol w:w="1176"/>
        <w:gridCol w:w="4782"/>
      </w:tblGrid>
      <w:tr w:rsidR="00116157" w:rsidTr="004D73B9">
        <w:tc>
          <w:tcPr>
            <w:tcW w:w="2394" w:type="dxa"/>
            <w:shd w:val="clear" w:color="auto" w:fill="BFBFBF"/>
          </w:tcPr>
          <w:p w:rsidR="00116157" w:rsidRPr="00F0497E" w:rsidRDefault="00116157" w:rsidP="004D73B9">
            <w:pPr>
              <w:jc w:val="center"/>
              <w:outlineLvl w:val="0"/>
              <w:rPr>
                <w:b/>
              </w:rPr>
            </w:pPr>
            <w:r w:rsidRPr="00F0497E">
              <w:rPr>
                <w:b/>
              </w:rPr>
              <w:t>Data Element</w:t>
            </w:r>
          </w:p>
        </w:tc>
        <w:tc>
          <w:tcPr>
            <w:tcW w:w="1224" w:type="dxa"/>
            <w:shd w:val="clear" w:color="auto" w:fill="BFBFBF"/>
          </w:tcPr>
          <w:p w:rsidR="00116157" w:rsidRPr="00F0497E" w:rsidRDefault="00116157" w:rsidP="004D73B9">
            <w:pPr>
              <w:jc w:val="center"/>
              <w:outlineLvl w:val="0"/>
              <w:rPr>
                <w:b/>
              </w:rPr>
            </w:pPr>
            <w:r w:rsidRPr="00F0497E">
              <w:rPr>
                <w:b/>
              </w:rPr>
              <w:t>Collected</w:t>
            </w:r>
          </w:p>
        </w:tc>
        <w:tc>
          <w:tcPr>
            <w:tcW w:w="1176" w:type="dxa"/>
            <w:shd w:val="clear" w:color="auto" w:fill="BFBFBF"/>
          </w:tcPr>
          <w:p w:rsidR="00116157" w:rsidRPr="00F0497E" w:rsidRDefault="00116157" w:rsidP="004D73B9">
            <w:pPr>
              <w:jc w:val="center"/>
              <w:outlineLvl w:val="0"/>
              <w:rPr>
                <w:b/>
              </w:rPr>
            </w:pPr>
            <w:r w:rsidRPr="00F0497E">
              <w:rPr>
                <w:b/>
              </w:rPr>
              <w:t>Not Collected</w:t>
            </w:r>
          </w:p>
        </w:tc>
        <w:tc>
          <w:tcPr>
            <w:tcW w:w="4782" w:type="dxa"/>
            <w:shd w:val="clear" w:color="auto" w:fill="BFBFBF"/>
          </w:tcPr>
          <w:p w:rsidR="00116157" w:rsidRPr="00F0497E" w:rsidRDefault="00116157" w:rsidP="004D73B9">
            <w:pPr>
              <w:jc w:val="center"/>
              <w:outlineLvl w:val="0"/>
              <w:rPr>
                <w:b/>
              </w:rPr>
            </w:pPr>
            <w:r w:rsidRPr="00F0497E">
              <w:rPr>
                <w:b/>
              </w:rPr>
              <w:t>Notes</w:t>
            </w:r>
          </w:p>
        </w:tc>
      </w:tr>
      <w:tr w:rsidR="00116157" w:rsidTr="004D73B9">
        <w:tc>
          <w:tcPr>
            <w:tcW w:w="2394" w:type="dxa"/>
          </w:tcPr>
          <w:p w:rsidR="00116157" w:rsidRDefault="00116157" w:rsidP="004D73B9">
            <w:pPr>
              <w:outlineLvl w:val="0"/>
            </w:pPr>
            <w:r>
              <w:t>Informed Consent</w:t>
            </w:r>
          </w:p>
          <w:p w:rsidR="00116157" w:rsidRDefault="00116157" w:rsidP="004D73B9">
            <w:pPr>
              <w:outlineLvl w:val="0"/>
            </w:pPr>
          </w:p>
        </w:tc>
        <w:tc>
          <w:tcPr>
            <w:tcW w:w="1224" w:type="dxa"/>
          </w:tcPr>
          <w:p w:rsidR="00116157" w:rsidRDefault="00116157" w:rsidP="004D73B9">
            <w:pPr>
              <w:outlineLvl w:val="0"/>
            </w:pPr>
          </w:p>
        </w:tc>
        <w:tc>
          <w:tcPr>
            <w:tcW w:w="1176" w:type="dxa"/>
          </w:tcPr>
          <w:p w:rsidR="00116157" w:rsidRDefault="00116157" w:rsidP="004D73B9">
            <w:pPr>
              <w:outlineLvl w:val="0"/>
            </w:pPr>
          </w:p>
        </w:tc>
        <w:tc>
          <w:tcPr>
            <w:tcW w:w="4782" w:type="dxa"/>
          </w:tcPr>
          <w:p w:rsidR="00116157" w:rsidRDefault="00116157" w:rsidP="004D73B9">
            <w:pPr>
              <w:outlineLvl w:val="0"/>
            </w:pPr>
          </w:p>
        </w:tc>
      </w:tr>
      <w:tr w:rsidR="00116157" w:rsidTr="004D73B9">
        <w:tc>
          <w:tcPr>
            <w:tcW w:w="2394" w:type="dxa"/>
          </w:tcPr>
          <w:p w:rsidR="00116157" w:rsidRDefault="00116157" w:rsidP="004D73B9">
            <w:pPr>
              <w:outlineLvl w:val="0"/>
            </w:pPr>
            <w:r>
              <w:t>Contact Information (Form #1)</w:t>
            </w:r>
          </w:p>
        </w:tc>
        <w:tc>
          <w:tcPr>
            <w:tcW w:w="1224" w:type="dxa"/>
          </w:tcPr>
          <w:p w:rsidR="00116157" w:rsidRDefault="00116157" w:rsidP="004D73B9">
            <w:pPr>
              <w:outlineLvl w:val="0"/>
            </w:pPr>
          </w:p>
        </w:tc>
        <w:tc>
          <w:tcPr>
            <w:tcW w:w="1176" w:type="dxa"/>
          </w:tcPr>
          <w:p w:rsidR="00116157" w:rsidRDefault="00116157" w:rsidP="004D73B9">
            <w:pPr>
              <w:outlineLvl w:val="0"/>
            </w:pPr>
          </w:p>
        </w:tc>
        <w:tc>
          <w:tcPr>
            <w:tcW w:w="4782" w:type="dxa"/>
          </w:tcPr>
          <w:p w:rsidR="00116157" w:rsidRDefault="00116157" w:rsidP="004D73B9">
            <w:pPr>
              <w:outlineLvl w:val="0"/>
            </w:pPr>
          </w:p>
        </w:tc>
      </w:tr>
      <w:tr w:rsidR="00116157" w:rsidTr="004D73B9">
        <w:tc>
          <w:tcPr>
            <w:tcW w:w="2394" w:type="dxa"/>
          </w:tcPr>
          <w:p w:rsidR="00116157" w:rsidRDefault="00116157" w:rsidP="004D73B9">
            <w:pPr>
              <w:outlineLvl w:val="0"/>
            </w:pPr>
            <w:r>
              <w:t>Family Contact Form (Form #2)</w:t>
            </w:r>
          </w:p>
        </w:tc>
        <w:tc>
          <w:tcPr>
            <w:tcW w:w="1224" w:type="dxa"/>
          </w:tcPr>
          <w:p w:rsidR="00116157" w:rsidRDefault="00116157" w:rsidP="004D73B9">
            <w:pPr>
              <w:outlineLvl w:val="0"/>
            </w:pPr>
          </w:p>
        </w:tc>
        <w:tc>
          <w:tcPr>
            <w:tcW w:w="1176" w:type="dxa"/>
          </w:tcPr>
          <w:p w:rsidR="00116157" w:rsidRDefault="00116157" w:rsidP="004D73B9">
            <w:pPr>
              <w:outlineLvl w:val="0"/>
            </w:pPr>
          </w:p>
        </w:tc>
        <w:tc>
          <w:tcPr>
            <w:tcW w:w="4782" w:type="dxa"/>
          </w:tcPr>
          <w:p w:rsidR="00116157" w:rsidRDefault="00116157" w:rsidP="004D73B9">
            <w:pPr>
              <w:outlineLvl w:val="0"/>
            </w:pPr>
          </w:p>
        </w:tc>
      </w:tr>
      <w:tr w:rsidR="00116157" w:rsidTr="004D73B9">
        <w:tc>
          <w:tcPr>
            <w:tcW w:w="2394" w:type="dxa"/>
          </w:tcPr>
          <w:p w:rsidR="00116157" w:rsidRDefault="00116157" w:rsidP="004D73B9">
            <w:pPr>
              <w:outlineLvl w:val="0"/>
            </w:pPr>
            <w:r>
              <w:lastRenderedPageBreak/>
              <w:t>Questionnaire        (Form #3)</w:t>
            </w:r>
          </w:p>
        </w:tc>
        <w:tc>
          <w:tcPr>
            <w:tcW w:w="1224" w:type="dxa"/>
          </w:tcPr>
          <w:p w:rsidR="00116157" w:rsidRDefault="00116157" w:rsidP="004D73B9">
            <w:pPr>
              <w:outlineLvl w:val="0"/>
            </w:pPr>
          </w:p>
        </w:tc>
        <w:tc>
          <w:tcPr>
            <w:tcW w:w="1176" w:type="dxa"/>
          </w:tcPr>
          <w:p w:rsidR="00116157" w:rsidRDefault="00116157" w:rsidP="004D73B9">
            <w:pPr>
              <w:outlineLvl w:val="0"/>
            </w:pPr>
          </w:p>
        </w:tc>
        <w:tc>
          <w:tcPr>
            <w:tcW w:w="4782" w:type="dxa"/>
          </w:tcPr>
          <w:p w:rsidR="00116157" w:rsidRDefault="00116157" w:rsidP="004D73B9">
            <w:pPr>
              <w:outlineLvl w:val="0"/>
            </w:pPr>
          </w:p>
        </w:tc>
      </w:tr>
      <w:tr w:rsidR="00116157" w:rsidTr="004D73B9">
        <w:tc>
          <w:tcPr>
            <w:tcW w:w="2394" w:type="dxa"/>
          </w:tcPr>
          <w:p w:rsidR="00116157" w:rsidRDefault="00116157" w:rsidP="004D73B9">
            <w:pPr>
              <w:outlineLvl w:val="0"/>
            </w:pPr>
            <w:r>
              <w:t>Creatinine Test</w:t>
            </w:r>
          </w:p>
        </w:tc>
        <w:tc>
          <w:tcPr>
            <w:tcW w:w="1224" w:type="dxa"/>
          </w:tcPr>
          <w:p w:rsidR="00116157" w:rsidRDefault="00116157" w:rsidP="004D73B9">
            <w:pPr>
              <w:outlineLvl w:val="0"/>
            </w:pPr>
          </w:p>
        </w:tc>
        <w:tc>
          <w:tcPr>
            <w:tcW w:w="1176" w:type="dxa"/>
          </w:tcPr>
          <w:p w:rsidR="00116157" w:rsidRDefault="00116157" w:rsidP="004D73B9">
            <w:pPr>
              <w:outlineLvl w:val="0"/>
            </w:pPr>
          </w:p>
        </w:tc>
        <w:tc>
          <w:tcPr>
            <w:tcW w:w="4782" w:type="dxa"/>
          </w:tcPr>
          <w:p w:rsidR="00116157" w:rsidRDefault="00116157" w:rsidP="004D73B9">
            <w:pPr>
              <w:outlineLvl w:val="0"/>
            </w:pPr>
          </w:p>
        </w:tc>
      </w:tr>
      <w:tr w:rsidR="00116157" w:rsidTr="004D73B9">
        <w:tc>
          <w:tcPr>
            <w:tcW w:w="2394" w:type="dxa"/>
          </w:tcPr>
          <w:p w:rsidR="00116157" w:rsidRDefault="00116157" w:rsidP="004D73B9">
            <w:pPr>
              <w:outlineLvl w:val="0"/>
            </w:pPr>
            <w:r>
              <w:t>Urine Dipstick</w:t>
            </w:r>
          </w:p>
        </w:tc>
        <w:tc>
          <w:tcPr>
            <w:tcW w:w="1224" w:type="dxa"/>
          </w:tcPr>
          <w:p w:rsidR="00116157" w:rsidRDefault="00116157" w:rsidP="004D73B9">
            <w:pPr>
              <w:outlineLvl w:val="0"/>
            </w:pPr>
          </w:p>
        </w:tc>
        <w:tc>
          <w:tcPr>
            <w:tcW w:w="1176" w:type="dxa"/>
          </w:tcPr>
          <w:p w:rsidR="00116157" w:rsidRDefault="00116157" w:rsidP="004D73B9">
            <w:pPr>
              <w:outlineLvl w:val="0"/>
            </w:pPr>
          </w:p>
        </w:tc>
        <w:tc>
          <w:tcPr>
            <w:tcW w:w="4782" w:type="dxa"/>
          </w:tcPr>
          <w:p w:rsidR="00116157" w:rsidRDefault="00116157" w:rsidP="004D73B9">
            <w:pPr>
              <w:outlineLvl w:val="0"/>
            </w:pPr>
          </w:p>
        </w:tc>
      </w:tr>
    </w:tbl>
    <w:p w:rsidR="00116157" w:rsidRDefault="00116157" w:rsidP="00116157">
      <w:pPr>
        <w:outlineLvl w:val="0"/>
      </w:pPr>
    </w:p>
    <w:p w:rsidR="00116157" w:rsidRDefault="00116157" w:rsidP="00116157">
      <w:pPr>
        <w:outlineLvl w:val="0"/>
      </w:pPr>
      <w:r>
        <w:t>Date of Interview: ____________________________</w:t>
      </w:r>
    </w:p>
    <w:p w:rsidR="00116157" w:rsidRDefault="00116157" w:rsidP="00116157">
      <w:pPr>
        <w:outlineLvl w:val="0"/>
      </w:pPr>
      <w:r>
        <w:t>Interviewer Name: _______________________________________</w:t>
      </w:r>
    </w:p>
    <w:p w:rsidR="00116157" w:rsidRDefault="00116157" w:rsidP="00116157">
      <w:pPr>
        <w:outlineLvl w:val="0"/>
      </w:pPr>
    </w:p>
    <w:p w:rsidR="00116157" w:rsidRDefault="00116157" w:rsidP="00116157">
      <w:pPr>
        <w:jc w:val="center"/>
        <w:outlineLvl w:val="0"/>
        <w:rPr>
          <w:b/>
          <w:u w:val="single"/>
        </w:rPr>
      </w:pPr>
      <w:r>
        <w:rPr>
          <w:b/>
          <w:u w:val="single"/>
        </w:rPr>
        <w:br w:type="page"/>
      </w:r>
      <w:r>
        <w:rPr>
          <w:b/>
          <w:u w:val="single"/>
        </w:rPr>
        <w:lastRenderedPageBreak/>
        <w:t xml:space="preserve">Case Report Form #2: </w:t>
      </w:r>
    </w:p>
    <w:p w:rsidR="00116157" w:rsidRDefault="00116157" w:rsidP="00116157">
      <w:pPr>
        <w:jc w:val="center"/>
        <w:outlineLvl w:val="0"/>
        <w:rPr>
          <w:b/>
          <w:u w:val="single"/>
        </w:rPr>
      </w:pPr>
      <w:r>
        <w:rPr>
          <w:b/>
          <w:u w:val="single"/>
        </w:rPr>
        <w:t>Family Listing</w:t>
      </w:r>
    </w:p>
    <w:p w:rsidR="00116157" w:rsidRPr="00BF4F5B" w:rsidRDefault="00116157" w:rsidP="001161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outlineLvl w:val="0"/>
        <w:rPr>
          <w:b/>
          <w:bCs/>
        </w:rPr>
      </w:pPr>
      <w:r>
        <w:rPr>
          <w:b/>
          <w:bCs/>
        </w:rPr>
        <w:t>Section A. Immediate Family Members (i.e., those that live in the same residence)</w:t>
      </w:r>
    </w:p>
    <w:p w:rsidR="00116157" w:rsidRDefault="00116157" w:rsidP="00116157"/>
    <w:p w:rsidR="00116157" w:rsidRDefault="00116157" w:rsidP="00116157">
      <w:pPr>
        <w:outlineLvl w:val="0"/>
      </w:pPr>
      <w:r>
        <w:t>Please list all family members that live with you in the table below and indicate the best times to contact them for the study.</w:t>
      </w:r>
    </w:p>
    <w:p w:rsidR="00116157" w:rsidRDefault="00116157" w:rsidP="00116157">
      <w:pPr>
        <w:outlineLvl w:val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42"/>
        <w:gridCol w:w="2589"/>
        <w:gridCol w:w="2417"/>
        <w:gridCol w:w="2128"/>
      </w:tblGrid>
      <w:tr w:rsidR="00116157" w:rsidRPr="001B6B5D" w:rsidTr="004D73B9">
        <w:tc>
          <w:tcPr>
            <w:tcW w:w="2442" w:type="dxa"/>
            <w:shd w:val="clear" w:color="auto" w:fill="BFBFBF"/>
          </w:tcPr>
          <w:p w:rsidR="00116157" w:rsidRPr="00157DF2" w:rsidRDefault="00116157" w:rsidP="004D73B9">
            <w:pPr>
              <w:jc w:val="center"/>
              <w:outlineLvl w:val="0"/>
              <w:rPr>
                <w:b/>
              </w:rPr>
            </w:pPr>
            <w:r w:rsidRPr="00157DF2">
              <w:rPr>
                <w:b/>
              </w:rPr>
              <w:t>Family Member Name</w:t>
            </w:r>
          </w:p>
        </w:tc>
        <w:tc>
          <w:tcPr>
            <w:tcW w:w="2589" w:type="dxa"/>
            <w:shd w:val="clear" w:color="auto" w:fill="BFBFBF"/>
          </w:tcPr>
          <w:p w:rsidR="00116157" w:rsidRPr="00397173" w:rsidRDefault="00116157" w:rsidP="004D73B9">
            <w:pPr>
              <w:jc w:val="center"/>
              <w:outlineLvl w:val="0"/>
              <w:rPr>
                <w:b/>
              </w:rPr>
            </w:pPr>
            <w:r w:rsidRPr="00DD3663">
              <w:rPr>
                <w:b/>
              </w:rPr>
              <w:t>Relationship</w:t>
            </w:r>
          </w:p>
        </w:tc>
        <w:tc>
          <w:tcPr>
            <w:tcW w:w="2417" w:type="dxa"/>
            <w:shd w:val="clear" w:color="auto" w:fill="BFBFBF"/>
          </w:tcPr>
          <w:p w:rsidR="00116157" w:rsidRPr="001C0BD0" w:rsidRDefault="00116157" w:rsidP="004D73B9">
            <w:pPr>
              <w:jc w:val="center"/>
              <w:outlineLvl w:val="0"/>
              <w:rPr>
                <w:b/>
              </w:rPr>
            </w:pPr>
            <w:r w:rsidRPr="001C0BD0">
              <w:rPr>
                <w:b/>
              </w:rPr>
              <w:t>Best Time to Contact</w:t>
            </w:r>
          </w:p>
        </w:tc>
        <w:tc>
          <w:tcPr>
            <w:tcW w:w="2128" w:type="dxa"/>
            <w:shd w:val="clear" w:color="auto" w:fill="BFBFBF"/>
          </w:tcPr>
          <w:p w:rsidR="00116157" w:rsidRPr="001B6B5D" w:rsidRDefault="00116157" w:rsidP="004D73B9">
            <w:pPr>
              <w:jc w:val="center"/>
              <w:outlineLvl w:val="0"/>
              <w:rPr>
                <w:b/>
              </w:rPr>
            </w:pPr>
            <w:r w:rsidRPr="001B6B5D">
              <w:rPr>
                <w:b/>
              </w:rPr>
              <w:t>Consented to Participate?</w:t>
            </w:r>
          </w:p>
        </w:tc>
      </w:tr>
      <w:tr w:rsidR="00116157" w:rsidRPr="001B6B5D" w:rsidTr="004D73B9">
        <w:tc>
          <w:tcPr>
            <w:tcW w:w="2442" w:type="dxa"/>
          </w:tcPr>
          <w:p w:rsidR="00116157" w:rsidRPr="001B6B5D" w:rsidRDefault="00116157" w:rsidP="004D73B9">
            <w:pPr>
              <w:outlineLvl w:val="0"/>
              <w:rPr>
                <w:b/>
                <w:u w:val="single"/>
              </w:rPr>
            </w:pPr>
          </w:p>
          <w:p w:rsidR="00116157" w:rsidRPr="001B6B5D" w:rsidRDefault="00116157" w:rsidP="004D73B9">
            <w:pPr>
              <w:outlineLvl w:val="0"/>
              <w:rPr>
                <w:b/>
                <w:u w:val="single"/>
              </w:rPr>
            </w:pPr>
          </w:p>
        </w:tc>
        <w:tc>
          <w:tcPr>
            <w:tcW w:w="2589" w:type="dxa"/>
          </w:tcPr>
          <w:p w:rsidR="00116157" w:rsidRPr="001B6B5D" w:rsidRDefault="00116157" w:rsidP="004D73B9">
            <w:pPr>
              <w:outlineLvl w:val="0"/>
              <w:rPr>
                <w:b/>
                <w:u w:val="single"/>
              </w:rPr>
            </w:pPr>
          </w:p>
        </w:tc>
        <w:tc>
          <w:tcPr>
            <w:tcW w:w="2417" w:type="dxa"/>
          </w:tcPr>
          <w:p w:rsidR="00116157" w:rsidRPr="001B6B5D" w:rsidRDefault="00116157" w:rsidP="004D73B9">
            <w:pPr>
              <w:outlineLvl w:val="0"/>
              <w:rPr>
                <w:b/>
                <w:u w:val="single"/>
              </w:rPr>
            </w:pPr>
          </w:p>
        </w:tc>
        <w:tc>
          <w:tcPr>
            <w:tcW w:w="2128" w:type="dxa"/>
            <w:shd w:val="clear" w:color="auto" w:fill="BFBFBF"/>
            <w:vAlign w:val="center"/>
          </w:tcPr>
          <w:p w:rsidR="00116157" w:rsidRPr="00157DF2" w:rsidRDefault="00116157" w:rsidP="004D73B9">
            <w:pPr>
              <w:jc w:val="center"/>
              <w:outlineLvl w:val="0"/>
            </w:pPr>
            <w:r w:rsidRPr="00157DF2">
              <w:t>Yes / No</w:t>
            </w:r>
          </w:p>
        </w:tc>
      </w:tr>
      <w:tr w:rsidR="00116157" w:rsidRPr="001B6B5D" w:rsidTr="004D73B9">
        <w:tc>
          <w:tcPr>
            <w:tcW w:w="2442" w:type="dxa"/>
          </w:tcPr>
          <w:p w:rsidR="00116157" w:rsidRPr="001B6B5D" w:rsidRDefault="00116157" w:rsidP="004D73B9">
            <w:pPr>
              <w:outlineLvl w:val="0"/>
              <w:rPr>
                <w:b/>
                <w:u w:val="single"/>
              </w:rPr>
            </w:pPr>
          </w:p>
          <w:p w:rsidR="00116157" w:rsidRPr="001B6B5D" w:rsidRDefault="00116157" w:rsidP="004D73B9">
            <w:pPr>
              <w:outlineLvl w:val="0"/>
              <w:rPr>
                <w:b/>
                <w:u w:val="single"/>
              </w:rPr>
            </w:pPr>
          </w:p>
        </w:tc>
        <w:tc>
          <w:tcPr>
            <w:tcW w:w="2589" w:type="dxa"/>
          </w:tcPr>
          <w:p w:rsidR="00116157" w:rsidRPr="001B6B5D" w:rsidRDefault="00116157" w:rsidP="004D73B9">
            <w:pPr>
              <w:outlineLvl w:val="0"/>
              <w:rPr>
                <w:b/>
                <w:u w:val="single"/>
              </w:rPr>
            </w:pPr>
          </w:p>
        </w:tc>
        <w:tc>
          <w:tcPr>
            <w:tcW w:w="2417" w:type="dxa"/>
          </w:tcPr>
          <w:p w:rsidR="00116157" w:rsidRPr="001B6B5D" w:rsidRDefault="00116157" w:rsidP="004D73B9">
            <w:pPr>
              <w:outlineLvl w:val="0"/>
              <w:rPr>
                <w:b/>
                <w:u w:val="single"/>
              </w:rPr>
            </w:pPr>
          </w:p>
        </w:tc>
        <w:tc>
          <w:tcPr>
            <w:tcW w:w="2128" w:type="dxa"/>
            <w:shd w:val="clear" w:color="auto" w:fill="BFBFBF"/>
            <w:vAlign w:val="center"/>
          </w:tcPr>
          <w:p w:rsidR="00116157" w:rsidRPr="001B6B5D" w:rsidRDefault="00116157" w:rsidP="004D73B9">
            <w:pPr>
              <w:jc w:val="center"/>
              <w:outlineLvl w:val="0"/>
              <w:rPr>
                <w:b/>
                <w:u w:val="single"/>
              </w:rPr>
            </w:pPr>
            <w:r w:rsidRPr="00AB21CF">
              <w:t>Yes / No</w:t>
            </w:r>
          </w:p>
        </w:tc>
      </w:tr>
      <w:tr w:rsidR="00116157" w:rsidRPr="001B6B5D" w:rsidTr="004D73B9">
        <w:tc>
          <w:tcPr>
            <w:tcW w:w="2442" w:type="dxa"/>
          </w:tcPr>
          <w:p w:rsidR="00116157" w:rsidRPr="001B6B5D" w:rsidRDefault="00116157" w:rsidP="004D73B9">
            <w:pPr>
              <w:outlineLvl w:val="0"/>
              <w:rPr>
                <w:b/>
                <w:u w:val="single"/>
              </w:rPr>
            </w:pPr>
          </w:p>
          <w:p w:rsidR="00116157" w:rsidRPr="001B6B5D" w:rsidRDefault="00116157" w:rsidP="004D73B9">
            <w:pPr>
              <w:outlineLvl w:val="0"/>
              <w:rPr>
                <w:b/>
                <w:u w:val="single"/>
              </w:rPr>
            </w:pPr>
          </w:p>
        </w:tc>
        <w:tc>
          <w:tcPr>
            <w:tcW w:w="2589" w:type="dxa"/>
          </w:tcPr>
          <w:p w:rsidR="00116157" w:rsidRPr="001B6B5D" w:rsidRDefault="00116157" w:rsidP="004D73B9">
            <w:pPr>
              <w:outlineLvl w:val="0"/>
              <w:rPr>
                <w:b/>
                <w:u w:val="single"/>
              </w:rPr>
            </w:pPr>
          </w:p>
        </w:tc>
        <w:tc>
          <w:tcPr>
            <w:tcW w:w="2417" w:type="dxa"/>
          </w:tcPr>
          <w:p w:rsidR="00116157" w:rsidRPr="001B6B5D" w:rsidRDefault="00116157" w:rsidP="004D73B9">
            <w:pPr>
              <w:outlineLvl w:val="0"/>
              <w:rPr>
                <w:b/>
                <w:u w:val="single"/>
              </w:rPr>
            </w:pPr>
          </w:p>
        </w:tc>
        <w:tc>
          <w:tcPr>
            <w:tcW w:w="2128" w:type="dxa"/>
            <w:shd w:val="clear" w:color="auto" w:fill="BFBFBF"/>
            <w:vAlign w:val="center"/>
          </w:tcPr>
          <w:p w:rsidR="00116157" w:rsidRPr="001B6B5D" w:rsidRDefault="00116157" w:rsidP="004D73B9">
            <w:pPr>
              <w:jc w:val="center"/>
              <w:outlineLvl w:val="0"/>
              <w:rPr>
                <w:b/>
                <w:u w:val="single"/>
              </w:rPr>
            </w:pPr>
            <w:r w:rsidRPr="00AB21CF">
              <w:t>Yes / No</w:t>
            </w:r>
          </w:p>
        </w:tc>
      </w:tr>
      <w:tr w:rsidR="00116157" w:rsidRPr="001B6B5D" w:rsidTr="004D73B9">
        <w:tc>
          <w:tcPr>
            <w:tcW w:w="2442" w:type="dxa"/>
          </w:tcPr>
          <w:p w:rsidR="00116157" w:rsidRPr="001B6B5D" w:rsidRDefault="00116157" w:rsidP="004D73B9">
            <w:pPr>
              <w:outlineLvl w:val="0"/>
              <w:rPr>
                <w:b/>
                <w:u w:val="single"/>
              </w:rPr>
            </w:pPr>
          </w:p>
          <w:p w:rsidR="00116157" w:rsidRPr="001B6B5D" w:rsidRDefault="00116157" w:rsidP="004D73B9">
            <w:pPr>
              <w:outlineLvl w:val="0"/>
              <w:rPr>
                <w:b/>
                <w:u w:val="single"/>
              </w:rPr>
            </w:pPr>
          </w:p>
        </w:tc>
        <w:tc>
          <w:tcPr>
            <w:tcW w:w="2589" w:type="dxa"/>
          </w:tcPr>
          <w:p w:rsidR="00116157" w:rsidRPr="001B6B5D" w:rsidRDefault="00116157" w:rsidP="004D73B9">
            <w:pPr>
              <w:outlineLvl w:val="0"/>
              <w:rPr>
                <w:b/>
                <w:u w:val="single"/>
              </w:rPr>
            </w:pPr>
          </w:p>
        </w:tc>
        <w:tc>
          <w:tcPr>
            <w:tcW w:w="2417" w:type="dxa"/>
          </w:tcPr>
          <w:p w:rsidR="00116157" w:rsidRPr="001B6B5D" w:rsidRDefault="00116157" w:rsidP="004D73B9">
            <w:pPr>
              <w:outlineLvl w:val="0"/>
              <w:rPr>
                <w:b/>
                <w:u w:val="single"/>
              </w:rPr>
            </w:pPr>
          </w:p>
        </w:tc>
        <w:tc>
          <w:tcPr>
            <w:tcW w:w="2128" w:type="dxa"/>
            <w:shd w:val="clear" w:color="auto" w:fill="BFBFBF"/>
            <w:vAlign w:val="center"/>
          </w:tcPr>
          <w:p w:rsidR="00116157" w:rsidRPr="001B6B5D" w:rsidRDefault="00116157" w:rsidP="004D73B9">
            <w:pPr>
              <w:jc w:val="center"/>
              <w:outlineLvl w:val="0"/>
              <w:rPr>
                <w:b/>
                <w:u w:val="single"/>
              </w:rPr>
            </w:pPr>
            <w:r w:rsidRPr="00AB21CF">
              <w:t>Yes / No</w:t>
            </w:r>
          </w:p>
        </w:tc>
      </w:tr>
      <w:tr w:rsidR="00116157" w:rsidRPr="001B6B5D" w:rsidTr="004D73B9">
        <w:tc>
          <w:tcPr>
            <w:tcW w:w="2442" w:type="dxa"/>
          </w:tcPr>
          <w:p w:rsidR="00116157" w:rsidRPr="001B6B5D" w:rsidRDefault="00116157" w:rsidP="004D73B9">
            <w:pPr>
              <w:outlineLvl w:val="0"/>
              <w:rPr>
                <w:b/>
                <w:u w:val="single"/>
              </w:rPr>
            </w:pPr>
          </w:p>
          <w:p w:rsidR="00116157" w:rsidRPr="001B6B5D" w:rsidRDefault="00116157" w:rsidP="004D73B9">
            <w:pPr>
              <w:outlineLvl w:val="0"/>
              <w:rPr>
                <w:b/>
                <w:u w:val="single"/>
              </w:rPr>
            </w:pPr>
          </w:p>
        </w:tc>
        <w:tc>
          <w:tcPr>
            <w:tcW w:w="2589" w:type="dxa"/>
          </w:tcPr>
          <w:p w:rsidR="00116157" w:rsidRPr="001B6B5D" w:rsidRDefault="00116157" w:rsidP="004D73B9">
            <w:pPr>
              <w:outlineLvl w:val="0"/>
              <w:rPr>
                <w:b/>
                <w:u w:val="single"/>
              </w:rPr>
            </w:pPr>
          </w:p>
        </w:tc>
        <w:tc>
          <w:tcPr>
            <w:tcW w:w="2417" w:type="dxa"/>
          </w:tcPr>
          <w:p w:rsidR="00116157" w:rsidRPr="001B6B5D" w:rsidRDefault="00116157" w:rsidP="004D73B9">
            <w:pPr>
              <w:outlineLvl w:val="0"/>
              <w:rPr>
                <w:b/>
                <w:u w:val="single"/>
              </w:rPr>
            </w:pPr>
          </w:p>
        </w:tc>
        <w:tc>
          <w:tcPr>
            <w:tcW w:w="2128" w:type="dxa"/>
            <w:shd w:val="clear" w:color="auto" w:fill="BFBFBF"/>
            <w:vAlign w:val="center"/>
          </w:tcPr>
          <w:p w:rsidR="00116157" w:rsidRPr="001B6B5D" w:rsidRDefault="00116157" w:rsidP="004D73B9">
            <w:pPr>
              <w:jc w:val="center"/>
              <w:outlineLvl w:val="0"/>
              <w:rPr>
                <w:b/>
                <w:u w:val="single"/>
              </w:rPr>
            </w:pPr>
            <w:r w:rsidRPr="00AB21CF">
              <w:t>Yes / No</w:t>
            </w:r>
          </w:p>
        </w:tc>
      </w:tr>
      <w:tr w:rsidR="00116157" w:rsidRPr="001B6B5D" w:rsidTr="004D73B9">
        <w:tc>
          <w:tcPr>
            <w:tcW w:w="2442" w:type="dxa"/>
          </w:tcPr>
          <w:p w:rsidR="00116157" w:rsidRPr="001B6B5D" w:rsidRDefault="00116157" w:rsidP="004D73B9">
            <w:pPr>
              <w:outlineLvl w:val="0"/>
              <w:rPr>
                <w:b/>
                <w:u w:val="single"/>
              </w:rPr>
            </w:pPr>
          </w:p>
          <w:p w:rsidR="00116157" w:rsidRPr="001B6B5D" w:rsidRDefault="00116157" w:rsidP="004D73B9">
            <w:pPr>
              <w:outlineLvl w:val="0"/>
              <w:rPr>
                <w:b/>
                <w:u w:val="single"/>
              </w:rPr>
            </w:pPr>
          </w:p>
        </w:tc>
        <w:tc>
          <w:tcPr>
            <w:tcW w:w="2589" w:type="dxa"/>
          </w:tcPr>
          <w:p w:rsidR="00116157" w:rsidRPr="001B6B5D" w:rsidRDefault="00116157" w:rsidP="004D73B9">
            <w:pPr>
              <w:outlineLvl w:val="0"/>
              <w:rPr>
                <w:b/>
                <w:u w:val="single"/>
              </w:rPr>
            </w:pPr>
          </w:p>
        </w:tc>
        <w:tc>
          <w:tcPr>
            <w:tcW w:w="2417" w:type="dxa"/>
          </w:tcPr>
          <w:p w:rsidR="00116157" w:rsidRPr="001B6B5D" w:rsidRDefault="00116157" w:rsidP="004D73B9">
            <w:pPr>
              <w:outlineLvl w:val="0"/>
              <w:rPr>
                <w:b/>
                <w:u w:val="single"/>
              </w:rPr>
            </w:pPr>
          </w:p>
        </w:tc>
        <w:tc>
          <w:tcPr>
            <w:tcW w:w="2128" w:type="dxa"/>
            <w:shd w:val="clear" w:color="auto" w:fill="BFBFBF"/>
            <w:vAlign w:val="center"/>
          </w:tcPr>
          <w:p w:rsidR="00116157" w:rsidRPr="001B6B5D" w:rsidRDefault="00116157" w:rsidP="004D73B9">
            <w:pPr>
              <w:jc w:val="center"/>
              <w:outlineLvl w:val="0"/>
              <w:rPr>
                <w:b/>
                <w:u w:val="single"/>
              </w:rPr>
            </w:pPr>
            <w:r w:rsidRPr="00AB21CF">
              <w:t>Yes / No</w:t>
            </w:r>
          </w:p>
        </w:tc>
      </w:tr>
    </w:tbl>
    <w:p w:rsidR="00116157" w:rsidRDefault="00116157" w:rsidP="00116157">
      <w:pPr>
        <w:outlineLvl w:val="0"/>
        <w:rPr>
          <w:b/>
          <w:u w:val="single"/>
        </w:rPr>
      </w:pPr>
    </w:p>
    <w:p w:rsidR="00116157" w:rsidRDefault="00116157" w:rsidP="00116157">
      <w:pPr>
        <w:outlineLvl w:val="0"/>
        <w:rPr>
          <w:b/>
          <w:u w:val="single"/>
        </w:rPr>
      </w:pPr>
    </w:p>
    <w:p w:rsidR="00116157" w:rsidRDefault="00116157" w:rsidP="00116157">
      <w:pPr>
        <w:jc w:val="center"/>
        <w:outlineLvl w:val="0"/>
        <w:rPr>
          <w:b/>
          <w:u w:val="single"/>
        </w:rPr>
      </w:pPr>
      <w:r>
        <w:rPr>
          <w:b/>
          <w:u w:val="single"/>
        </w:rPr>
        <w:br w:type="page"/>
      </w:r>
      <w:r>
        <w:rPr>
          <w:b/>
          <w:u w:val="single"/>
        </w:rPr>
        <w:lastRenderedPageBreak/>
        <w:t>Case Report Form #3:</w:t>
      </w:r>
    </w:p>
    <w:p w:rsidR="00116157" w:rsidRDefault="00116157" w:rsidP="00116157">
      <w:pPr>
        <w:jc w:val="center"/>
        <w:outlineLvl w:val="0"/>
        <w:rPr>
          <w:b/>
          <w:u w:val="single"/>
        </w:rPr>
      </w:pPr>
      <w:r>
        <w:rPr>
          <w:b/>
          <w:u w:val="single"/>
        </w:rPr>
        <w:t>Participant Questionnaire and Biologic Data Collection</w:t>
      </w:r>
    </w:p>
    <w:p w:rsidR="00116157" w:rsidRDefault="00116157" w:rsidP="00116157"/>
    <w:p w:rsidR="00116157" w:rsidRPr="00BF4F5B" w:rsidRDefault="00116157" w:rsidP="001161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outlineLvl w:val="0"/>
        <w:rPr>
          <w:b/>
          <w:bCs/>
        </w:rPr>
      </w:pPr>
      <w:r>
        <w:rPr>
          <w:b/>
          <w:bCs/>
        </w:rPr>
        <w:t>Section A. General</w:t>
      </w:r>
    </w:p>
    <w:p w:rsidR="00116157" w:rsidRDefault="00116157" w:rsidP="00116157">
      <w:r>
        <w:t xml:space="preserve">Do you feel well today? </w:t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 w:rsidRPr="004C551F">
        <w:t xml:space="preserve"> </w:t>
      </w:r>
      <w:r>
        <w:t xml:space="preserve"> Yes</w:t>
      </w: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No</w:t>
      </w:r>
    </w:p>
    <w:p w:rsidR="00116157" w:rsidRPr="00BF4F5B" w:rsidRDefault="00116157" w:rsidP="001161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outlineLvl w:val="0"/>
        <w:rPr>
          <w:b/>
          <w:bCs/>
        </w:rPr>
      </w:pPr>
      <w:r>
        <w:rPr>
          <w:b/>
          <w:bCs/>
        </w:rPr>
        <w:t>Section B. Demographics</w:t>
      </w:r>
    </w:p>
    <w:p w:rsidR="00116157" w:rsidRDefault="00116157" w:rsidP="00116157">
      <w:pPr>
        <w:spacing w:line="360" w:lineRule="auto"/>
      </w:pPr>
      <w:r>
        <w:t xml:space="preserve">Date of Birth (DD/MM/YYYY): ___ ___ / ___ ___ / ___ ___ ___ ___  </w:t>
      </w:r>
    </w:p>
    <w:p w:rsidR="00116157" w:rsidRDefault="00116157" w:rsidP="00116157">
      <w:pPr>
        <w:spacing w:line="360" w:lineRule="auto"/>
      </w:pPr>
      <w:r>
        <w:t xml:space="preserve">(note: if DOB is unknown leave blank and collect approximate age: ___ ___ yrs ___ ___ months </w:t>
      </w:r>
    </w:p>
    <w:p w:rsidR="00116157" w:rsidRDefault="00116157" w:rsidP="00116157">
      <w:pPr>
        <w:spacing w:line="360" w:lineRule="auto"/>
      </w:pPr>
      <w:r>
        <w:t xml:space="preserve">Sex: </w:t>
      </w:r>
      <w:r>
        <w:tab/>
      </w:r>
      <w:r>
        <w:tab/>
      </w:r>
      <w:r w:rsidR="0053233F" w:rsidRPr="00125B02">
        <w:rPr>
          <w:b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25B02">
        <w:rPr>
          <w:b/>
        </w:rPr>
        <w:instrText xml:space="preserve"> FORMCHECKBOX </w:instrText>
      </w:r>
      <w:r w:rsidR="0053233F">
        <w:rPr>
          <w:b/>
        </w:rPr>
      </w:r>
      <w:r w:rsidR="0053233F">
        <w:rPr>
          <w:b/>
        </w:rPr>
        <w:fldChar w:fldCharType="separate"/>
      </w:r>
      <w:r w:rsidR="0053233F" w:rsidRPr="00125B02">
        <w:rPr>
          <w:b/>
        </w:rPr>
        <w:fldChar w:fldCharType="end"/>
      </w:r>
      <w:r>
        <w:t xml:space="preserve">  Male</w:t>
      </w:r>
      <w:r>
        <w:tab/>
      </w:r>
      <w:r>
        <w:tab/>
      </w:r>
      <w:r w:rsidR="0053233F" w:rsidRPr="00125B02">
        <w:rPr>
          <w:b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25B02">
        <w:rPr>
          <w:b/>
        </w:rPr>
        <w:instrText xml:space="preserve"> FORMCHECKBOX </w:instrText>
      </w:r>
      <w:r w:rsidR="0053233F">
        <w:rPr>
          <w:b/>
        </w:rPr>
      </w:r>
      <w:r w:rsidR="0053233F">
        <w:rPr>
          <w:b/>
        </w:rPr>
        <w:fldChar w:fldCharType="separate"/>
      </w:r>
      <w:r w:rsidR="0053233F" w:rsidRPr="00125B02">
        <w:rPr>
          <w:b/>
        </w:rPr>
        <w:fldChar w:fldCharType="end"/>
      </w:r>
      <w:r>
        <w:rPr>
          <w:b/>
        </w:rPr>
        <w:t xml:space="preserve">  </w:t>
      </w:r>
      <w:r>
        <w:t>Female</w:t>
      </w:r>
    </w:p>
    <w:p w:rsidR="00116157" w:rsidRDefault="00116157" w:rsidP="00116157">
      <w:pPr>
        <w:spacing w:line="360" w:lineRule="auto"/>
      </w:pPr>
      <w:r>
        <w:t>Race/Ethnicity: _____________________________</w:t>
      </w:r>
    </w:p>
    <w:p w:rsidR="00116157" w:rsidRPr="00BF4F5B" w:rsidRDefault="00116157" w:rsidP="001161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outlineLvl w:val="0"/>
        <w:rPr>
          <w:b/>
          <w:bCs/>
        </w:rPr>
      </w:pPr>
      <w:r>
        <w:rPr>
          <w:b/>
          <w:bCs/>
        </w:rPr>
        <w:t>Section C. Biological Tests</w:t>
      </w:r>
    </w:p>
    <w:p w:rsidR="00116157" w:rsidRPr="001C0BD0" w:rsidRDefault="00116157" w:rsidP="00116157">
      <w:pPr>
        <w:outlineLvl w:val="0"/>
        <w:rPr>
          <w:b/>
          <w:i/>
          <w:u w:val="single"/>
        </w:rPr>
      </w:pPr>
      <w:r w:rsidRPr="001C0BD0">
        <w:rPr>
          <w:b/>
          <w:i/>
          <w:u w:val="single"/>
        </w:rPr>
        <w:t>Finger Stick:</w:t>
      </w:r>
    </w:p>
    <w:p w:rsidR="00116157" w:rsidRDefault="00116157" w:rsidP="00116157">
      <w:pPr>
        <w:outlineLvl w:val="0"/>
      </w:pPr>
      <w:r>
        <w:t xml:space="preserve">Run #1  </w:t>
      </w:r>
      <w:r>
        <w:sym w:font="Wingdings" w:char="F0E0"/>
      </w:r>
      <w:r>
        <w:t xml:space="preserve">   Serum Creatinine: _________</w:t>
      </w:r>
      <w:r>
        <w:tab/>
        <w:t>Measured on Device #: _________</w:t>
      </w:r>
    </w:p>
    <w:p w:rsidR="00116157" w:rsidRDefault="00116157" w:rsidP="00116157">
      <w:pPr>
        <w:outlineLvl w:val="0"/>
      </w:pPr>
    </w:p>
    <w:p w:rsidR="00116157" w:rsidRDefault="00116157" w:rsidP="00116157">
      <w:pPr>
        <w:outlineLvl w:val="0"/>
      </w:pPr>
      <w:r>
        <w:t xml:space="preserve">Run #2  </w:t>
      </w:r>
      <w:r>
        <w:sym w:font="Wingdings" w:char="F0E0"/>
      </w:r>
      <w:r>
        <w:t xml:space="preserve">   Serum Creatinine: _________</w:t>
      </w:r>
      <w:r>
        <w:tab/>
        <w:t>Measured on Device #: _________</w:t>
      </w:r>
    </w:p>
    <w:p w:rsidR="00116157" w:rsidRDefault="00116157" w:rsidP="00116157">
      <w:pPr>
        <w:outlineLvl w:val="0"/>
      </w:pPr>
      <w:r w:rsidRPr="001C0BD0">
        <w:rPr>
          <w:b/>
          <w:i/>
          <w:u w:val="single"/>
        </w:rPr>
        <w:t>Urine Dipstick:</w:t>
      </w:r>
      <w:r>
        <w:t xml:space="preserve"> </w:t>
      </w:r>
    </w:p>
    <w:p w:rsidR="00116157" w:rsidRDefault="00116157" w:rsidP="00116157">
      <w:pPr>
        <w:outlineLvl w:val="0"/>
      </w:pPr>
      <w:r>
        <w:t>Leukocyte Esterase:  ___________</w:t>
      </w:r>
      <w:r>
        <w:tab/>
        <w:t xml:space="preserve">   Nitrites: _____________ </w:t>
      </w:r>
      <w:r>
        <w:tab/>
        <w:t>Ketones: _________</w:t>
      </w:r>
    </w:p>
    <w:p w:rsidR="00116157" w:rsidRDefault="00116157" w:rsidP="00116157">
      <w:pPr>
        <w:outlineLvl w:val="0"/>
      </w:pPr>
      <w:r>
        <w:t>Glucose:  _______________</w:t>
      </w:r>
      <w:r>
        <w:tab/>
        <w:t xml:space="preserve">    Protein: ____________</w:t>
      </w:r>
      <w:r>
        <w:tab/>
        <w:t>pH: ________</w:t>
      </w:r>
      <w:r>
        <w:tab/>
        <w:t xml:space="preserve">    Sp Gr: ________</w:t>
      </w:r>
    </w:p>
    <w:p w:rsidR="00116157" w:rsidRDefault="00116157" w:rsidP="00116157">
      <w:pPr>
        <w:outlineLvl w:val="0"/>
      </w:pPr>
      <w:r>
        <w:t>Turbidity:  Normal / Abnormal</w:t>
      </w:r>
    </w:p>
    <w:p w:rsidR="00116157" w:rsidRPr="00BF4F5B" w:rsidRDefault="00116157" w:rsidP="001161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outlineLvl w:val="0"/>
        <w:rPr>
          <w:b/>
          <w:bCs/>
        </w:rPr>
      </w:pPr>
      <w:r>
        <w:rPr>
          <w:b/>
          <w:bCs/>
        </w:rPr>
        <w:t>Section D.  Recent Medical Symptoms (past 3 months)</w:t>
      </w:r>
    </w:p>
    <w:p w:rsidR="00116157" w:rsidRDefault="00116157" w:rsidP="00116157">
      <w:r w:rsidRPr="00D25B84">
        <w:t>Over the past three months, have you</w:t>
      </w:r>
      <w:r>
        <w:t>:</w:t>
      </w:r>
    </w:p>
    <w:p w:rsidR="00116157" w:rsidRDefault="00116157" w:rsidP="00116157">
      <w:pPr>
        <w:tabs>
          <w:tab w:val="left" w:pos="1440"/>
        </w:tabs>
        <w:ind w:left="1440"/>
      </w:pPr>
      <w:r w:rsidRPr="00D25B84">
        <w:t xml:space="preserve"> Taken </w:t>
      </w:r>
      <w:r>
        <w:t>pain medications on more than three days for any reason</w:t>
      </w:r>
      <w:r w:rsidRPr="00D25B84">
        <w:t xml:space="preserve">? </w:t>
      </w:r>
    </w:p>
    <w:p w:rsidR="00116157" w:rsidRDefault="00116157" w:rsidP="00116157">
      <w:pPr>
        <w:tabs>
          <w:tab w:val="left" w:pos="1440"/>
        </w:tabs>
        <w:ind w:left="1440"/>
      </w:pPr>
      <w:r>
        <w:tab/>
      </w:r>
      <w:r>
        <w:tab/>
      </w:r>
      <w:r w:rsidR="0053233F" w:rsidRPr="00125B02">
        <w:rPr>
          <w:b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25B02">
        <w:rPr>
          <w:b/>
        </w:rPr>
        <w:instrText xml:space="preserve"> FORMCHECKBOX </w:instrText>
      </w:r>
      <w:r w:rsidR="0053233F">
        <w:rPr>
          <w:b/>
        </w:rPr>
      </w:r>
      <w:r w:rsidR="0053233F">
        <w:rPr>
          <w:b/>
        </w:rPr>
        <w:fldChar w:fldCharType="separate"/>
      </w:r>
      <w:r w:rsidR="0053233F" w:rsidRPr="00125B02">
        <w:rPr>
          <w:b/>
        </w:rPr>
        <w:fldChar w:fldCharType="end"/>
      </w:r>
      <w:r>
        <w:t xml:space="preserve">  Yes</w:t>
      </w:r>
      <w:r>
        <w:tab/>
      </w:r>
      <w:r>
        <w:tab/>
      </w:r>
      <w:r w:rsidR="0053233F" w:rsidRPr="00125B02">
        <w:rPr>
          <w:b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25B02">
        <w:rPr>
          <w:b/>
        </w:rPr>
        <w:instrText xml:space="preserve"> FORMCHECKBOX </w:instrText>
      </w:r>
      <w:r w:rsidR="0053233F">
        <w:rPr>
          <w:b/>
        </w:rPr>
      </w:r>
      <w:r w:rsidR="0053233F">
        <w:rPr>
          <w:b/>
        </w:rPr>
        <w:fldChar w:fldCharType="separate"/>
      </w:r>
      <w:r w:rsidR="0053233F" w:rsidRPr="00125B02">
        <w:rPr>
          <w:b/>
        </w:rPr>
        <w:fldChar w:fldCharType="end"/>
      </w:r>
      <w:r>
        <w:rPr>
          <w:b/>
        </w:rPr>
        <w:t xml:space="preserve">  </w:t>
      </w:r>
      <w:r w:rsidRPr="00814FD1">
        <w:t>No</w:t>
      </w:r>
    </w:p>
    <w:p w:rsidR="00116157" w:rsidRDefault="00116157" w:rsidP="00116157">
      <w:pPr>
        <w:tabs>
          <w:tab w:val="left" w:pos="1440"/>
        </w:tabs>
        <w:ind w:left="1440"/>
      </w:pPr>
    </w:p>
    <w:p w:rsidR="00116157" w:rsidRDefault="00116157" w:rsidP="00116157">
      <w:pPr>
        <w:tabs>
          <w:tab w:val="left" w:pos="1440"/>
        </w:tabs>
        <w:ind w:left="1440"/>
      </w:pPr>
      <w:r>
        <w:lastRenderedPageBreak/>
        <w:t>T</w:t>
      </w:r>
      <w:r w:rsidRPr="00D25B84">
        <w:t xml:space="preserve">aken </w:t>
      </w:r>
      <w:r>
        <w:t>antibiotics for any reason</w:t>
      </w:r>
      <w:r w:rsidRPr="00D25B84">
        <w:t xml:space="preserve">? </w:t>
      </w:r>
    </w:p>
    <w:p w:rsidR="00116157" w:rsidRDefault="00116157" w:rsidP="00116157">
      <w:pPr>
        <w:tabs>
          <w:tab w:val="left" w:pos="1440"/>
        </w:tabs>
        <w:ind w:left="1440"/>
      </w:pPr>
      <w:r>
        <w:tab/>
      </w:r>
      <w:r>
        <w:tab/>
      </w:r>
      <w:r w:rsidR="0053233F" w:rsidRPr="00125B02">
        <w:rPr>
          <w:b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25B02">
        <w:rPr>
          <w:b/>
        </w:rPr>
        <w:instrText xml:space="preserve"> FORMCHECKBOX </w:instrText>
      </w:r>
      <w:r w:rsidR="0053233F">
        <w:rPr>
          <w:b/>
        </w:rPr>
      </w:r>
      <w:r w:rsidR="0053233F">
        <w:rPr>
          <w:b/>
        </w:rPr>
        <w:fldChar w:fldCharType="separate"/>
      </w:r>
      <w:r w:rsidR="0053233F" w:rsidRPr="00125B02">
        <w:rPr>
          <w:b/>
        </w:rPr>
        <w:fldChar w:fldCharType="end"/>
      </w:r>
      <w:r>
        <w:t xml:space="preserve">  Yes</w:t>
      </w:r>
      <w:r>
        <w:tab/>
      </w:r>
      <w:r>
        <w:tab/>
      </w:r>
      <w:r w:rsidR="0053233F" w:rsidRPr="00125B02">
        <w:rPr>
          <w:b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25B02">
        <w:rPr>
          <w:b/>
        </w:rPr>
        <w:instrText xml:space="preserve"> FORMCHECKBOX </w:instrText>
      </w:r>
      <w:r w:rsidR="0053233F">
        <w:rPr>
          <w:b/>
        </w:rPr>
      </w:r>
      <w:r w:rsidR="0053233F">
        <w:rPr>
          <w:b/>
        </w:rPr>
        <w:fldChar w:fldCharType="separate"/>
      </w:r>
      <w:r w:rsidR="0053233F" w:rsidRPr="00125B02">
        <w:rPr>
          <w:b/>
        </w:rPr>
        <w:fldChar w:fldCharType="end"/>
      </w:r>
      <w:r>
        <w:rPr>
          <w:b/>
        </w:rPr>
        <w:t xml:space="preserve">  </w:t>
      </w:r>
      <w:r w:rsidRPr="00814FD1">
        <w:t>No</w:t>
      </w:r>
    </w:p>
    <w:p w:rsidR="00116157" w:rsidRDefault="00116157" w:rsidP="00116157">
      <w:pPr>
        <w:tabs>
          <w:tab w:val="left" w:pos="1440"/>
        </w:tabs>
        <w:ind w:left="1440"/>
      </w:pPr>
      <w:r>
        <w:t>Been diagnosed with a urinary tract infection?</w:t>
      </w:r>
    </w:p>
    <w:p w:rsidR="00116157" w:rsidRDefault="00116157" w:rsidP="00116157">
      <w:pPr>
        <w:tabs>
          <w:tab w:val="left" w:pos="1440"/>
        </w:tabs>
        <w:ind w:left="1440"/>
      </w:pPr>
      <w:r>
        <w:rPr>
          <w:b/>
        </w:rPr>
        <w:tab/>
      </w:r>
      <w:r>
        <w:rPr>
          <w:b/>
        </w:rPr>
        <w:tab/>
      </w:r>
      <w:r w:rsidR="0053233F" w:rsidRPr="00125B02">
        <w:rPr>
          <w:b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25B02">
        <w:rPr>
          <w:b/>
        </w:rPr>
        <w:instrText xml:space="preserve"> FORMCHECKBOX </w:instrText>
      </w:r>
      <w:r w:rsidR="0053233F">
        <w:rPr>
          <w:b/>
        </w:rPr>
      </w:r>
      <w:r w:rsidR="0053233F">
        <w:rPr>
          <w:b/>
        </w:rPr>
        <w:fldChar w:fldCharType="separate"/>
      </w:r>
      <w:r w:rsidR="0053233F" w:rsidRPr="00125B02">
        <w:rPr>
          <w:b/>
        </w:rPr>
        <w:fldChar w:fldCharType="end"/>
      </w:r>
      <w:r>
        <w:t xml:space="preserve">  Yes</w:t>
      </w:r>
      <w:r>
        <w:tab/>
      </w:r>
      <w:r>
        <w:tab/>
      </w:r>
      <w:r w:rsidR="0053233F" w:rsidRPr="00125B02">
        <w:rPr>
          <w:b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25B02">
        <w:rPr>
          <w:b/>
        </w:rPr>
        <w:instrText xml:space="preserve"> FORMCHECKBOX </w:instrText>
      </w:r>
      <w:r w:rsidR="0053233F">
        <w:rPr>
          <w:b/>
        </w:rPr>
      </w:r>
      <w:r w:rsidR="0053233F">
        <w:rPr>
          <w:b/>
        </w:rPr>
        <w:fldChar w:fldCharType="separate"/>
      </w:r>
      <w:r w:rsidR="0053233F" w:rsidRPr="00125B02">
        <w:rPr>
          <w:b/>
        </w:rPr>
        <w:fldChar w:fldCharType="end"/>
      </w:r>
      <w:r>
        <w:rPr>
          <w:b/>
        </w:rPr>
        <w:t xml:space="preserve">  </w:t>
      </w:r>
      <w:r w:rsidRPr="00814FD1">
        <w:t>No</w:t>
      </w:r>
    </w:p>
    <w:p w:rsidR="00116157" w:rsidRDefault="00116157" w:rsidP="00116157">
      <w:pPr>
        <w:tabs>
          <w:tab w:val="left" w:pos="1440"/>
        </w:tabs>
        <w:ind w:left="1440"/>
      </w:pPr>
      <w:r>
        <w:t>Experienced any lower abdominal, back, or flank pain?</w:t>
      </w:r>
    </w:p>
    <w:p w:rsidR="00116157" w:rsidRDefault="00116157" w:rsidP="00116157">
      <w:pPr>
        <w:tabs>
          <w:tab w:val="left" w:pos="1440"/>
        </w:tabs>
        <w:ind w:left="1440"/>
      </w:pPr>
      <w:r>
        <w:rPr>
          <w:b/>
        </w:rPr>
        <w:tab/>
      </w:r>
      <w:r>
        <w:rPr>
          <w:b/>
        </w:rPr>
        <w:tab/>
      </w:r>
      <w:r w:rsidR="0053233F" w:rsidRPr="00125B02">
        <w:rPr>
          <w:b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25B02">
        <w:rPr>
          <w:b/>
        </w:rPr>
        <w:instrText xml:space="preserve"> FORMCHECKBOX </w:instrText>
      </w:r>
      <w:r w:rsidR="0053233F">
        <w:rPr>
          <w:b/>
        </w:rPr>
      </w:r>
      <w:r w:rsidR="0053233F">
        <w:rPr>
          <w:b/>
        </w:rPr>
        <w:fldChar w:fldCharType="separate"/>
      </w:r>
      <w:r w:rsidR="0053233F" w:rsidRPr="00125B02">
        <w:rPr>
          <w:b/>
        </w:rPr>
        <w:fldChar w:fldCharType="end"/>
      </w:r>
      <w:r>
        <w:t xml:space="preserve">  Yes</w:t>
      </w:r>
      <w:r>
        <w:tab/>
      </w:r>
      <w:r>
        <w:tab/>
      </w:r>
      <w:r w:rsidR="0053233F" w:rsidRPr="00125B02">
        <w:rPr>
          <w:b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25B02">
        <w:rPr>
          <w:b/>
        </w:rPr>
        <w:instrText xml:space="preserve"> FORMCHECKBOX </w:instrText>
      </w:r>
      <w:r w:rsidR="0053233F">
        <w:rPr>
          <w:b/>
        </w:rPr>
      </w:r>
      <w:r w:rsidR="0053233F">
        <w:rPr>
          <w:b/>
        </w:rPr>
        <w:fldChar w:fldCharType="separate"/>
      </w:r>
      <w:r w:rsidR="0053233F" w:rsidRPr="00125B02">
        <w:rPr>
          <w:b/>
        </w:rPr>
        <w:fldChar w:fldCharType="end"/>
      </w:r>
      <w:r>
        <w:rPr>
          <w:b/>
        </w:rPr>
        <w:t xml:space="preserve">  </w:t>
      </w:r>
      <w:r w:rsidRPr="00814FD1">
        <w:t>No</w:t>
      </w:r>
    </w:p>
    <w:p w:rsidR="00116157" w:rsidRDefault="00116157" w:rsidP="00116157">
      <w:pPr>
        <w:tabs>
          <w:tab w:val="left" w:pos="1440"/>
        </w:tabs>
        <w:ind w:left="1440"/>
      </w:pPr>
      <w:r>
        <w:t>Experienced any burning or pain during urination?</w:t>
      </w:r>
    </w:p>
    <w:p w:rsidR="00116157" w:rsidRDefault="00116157" w:rsidP="00116157">
      <w:pPr>
        <w:tabs>
          <w:tab w:val="left" w:pos="1440"/>
        </w:tabs>
        <w:ind w:left="1440"/>
        <w:rPr>
          <w:b/>
        </w:rPr>
      </w:pPr>
      <w:r>
        <w:rPr>
          <w:b/>
        </w:rPr>
        <w:tab/>
      </w:r>
      <w:r>
        <w:rPr>
          <w:b/>
        </w:rPr>
        <w:tab/>
      </w:r>
      <w:r w:rsidR="0053233F" w:rsidRPr="00125B02">
        <w:rPr>
          <w:b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25B02">
        <w:rPr>
          <w:b/>
        </w:rPr>
        <w:instrText xml:space="preserve"> FORMCHECKBOX </w:instrText>
      </w:r>
      <w:r w:rsidR="0053233F">
        <w:rPr>
          <w:b/>
        </w:rPr>
      </w:r>
      <w:r w:rsidR="0053233F">
        <w:rPr>
          <w:b/>
        </w:rPr>
        <w:fldChar w:fldCharType="separate"/>
      </w:r>
      <w:r w:rsidR="0053233F" w:rsidRPr="00125B02">
        <w:rPr>
          <w:b/>
        </w:rPr>
        <w:fldChar w:fldCharType="end"/>
      </w:r>
      <w:r>
        <w:t xml:space="preserve">  Yes</w:t>
      </w:r>
      <w:r>
        <w:tab/>
      </w:r>
      <w:r>
        <w:tab/>
      </w:r>
      <w:r w:rsidR="0053233F" w:rsidRPr="00125B02">
        <w:rPr>
          <w:b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25B02">
        <w:rPr>
          <w:b/>
        </w:rPr>
        <w:instrText xml:space="preserve"> FORMCHECKBOX </w:instrText>
      </w:r>
      <w:r w:rsidR="0053233F">
        <w:rPr>
          <w:b/>
        </w:rPr>
      </w:r>
      <w:r w:rsidR="0053233F">
        <w:rPr>
          <w:b/>
        </w:rPr>
        <w:fldChar w:fldCharType="separate"/>
      </w:r>
      <w:r w:rsidR="0053233F" w:rsidRPr="00125B02">
        <w:rPr>
          <w:b/>
        </w:rPr>
        <w:fldChar w:fldCharType="end"/>
      </w:r>
      <w:r>
        <w:rPr>
          <w:b/>
        </w:rPr>
        <w:t xml:space="preserve">  </w:t>
      </w:r>
      <w:r w:rsidRPr="00814FD1">
        <w:t>No</w:t>
      </w:r>
    </w:p>
    <w:p w:rsidR="00116157" w:rsidRDefault="00116157" w:rsidP="00116157">
      <w:pPr>
        <w:tabs>
          <w:tab w:val="left" w:pos="1440"/>
        </w:tabs>
        <w:ind w:left="1440"/>
      </w:pPr>
      <w:r>
        <w:t>Experienced increased frequency of urination?</w:t>
      </w:r>
    </w:p>
    <w:p w:rsidR="00116157" w:rsidRDefault="00116157" w:rsidP="00116157">
      <w:pPr>
        <w:tabs>
          <w:tab w:val="left" w:pos="1440"/>
        </w:tabs>
        <w:ind w:left="1440"/>
      </w:pPr>
      <w:r>
        <w:rPr>
          <w:b/>
        </w:rPr>
        <w:tab/>
      </w:r>
      <w:r>
        <w:rPr>
          <w:b/>
        </w:rPr>
        <w:tab/>
      </w:r>
      <w:r w:rsidR="0053233F" w:rsidRPr="00125B02">
        <w:rPr>
          <w:b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25B02">
        <w:rPr>
          <w:b/>
        </w:rPr>
        <w:instrText xml:space="preserve"> FORMCHECKBOX </w:instrText>
      </w:r>
      <w:r w:rsidR="0053233F">
        <w:rPr>
          <w:b/>
        </w:rPr>
      </w:r>
      <w:r w:rsidR="0053233F">
        <w:rPr>
          <w:b/>
        </w:rPr>
        <w:fldChar w:fldCharType="separate"/>
      </w:r>
      <w:r w:rsidR="0053233F" w:rsidRPr="00125B02">
        <w:rPr>
          <w:b/>
        </w:rPr>
        <w:fldChar w:fldCharType="end"/>
      </w:r>
      <w:r>
        <w:t xml:space="preserve">  Yes</w:t>
      </w:r>
      <w:r>
        <w:tab/>
      </w:r>
      <w:r>
        <w:tab/>
      </w:r>
      <w:r w:rsidR="0053233F" w:rsidRPr="00125B02">
        <w:rPr>
          <w:b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25B02">
        <w:rPr>
          <w:b/>
        </w:rPr>
        <w:instrText xml:space="preserve"> FORMCHECKBOX </w:instrText>
      </w:r>
      <w:r w:rsidR="0053233F">
        <w:rPr>
          <w:b/>
        </w:rPr>
      </w:r>
      <w:r w:rsidR="0053233F">
        <w:rPr>
          <w:b/>
        </w:rPr>
        <w:fldChar w:fldCharType="separate"/>
      </w:r>
      <w:r w:rsidR="0053233F" w:rsidRPr="00125B02">
        <w:rPr>
          <w:b/>
        </w:rPr>
        <w:fldChar w:fldCharType="end"/>
      </w:r>
      <w:r>
        <w:rPr>
          <w:b/>
        </w:rPr>
        <w:t xml:space="preserve">  </w:t>
      </w:r>
      <w:r w:rsidRPr="00814FD1">
        <w:t>No</w:t>
      </w:r>
    </w:p>
    <w:p w:rsidR="00116157" w:rsidRDefault="00116157" w:rsidP="00116157">
      <w:pPr>
        <w:tabs>
          <w:tab w:val="left" w:pos="1440"/>
        </w:tabs>
        <w:ind w:left="1440"/>
      </w:pPr>
      <w:r>
        <w:t>Experienced any fever or chills?</w:t>
      </w:r>
    </w:p>
    <w:p w:rsidR="00116157" w:rsidRDefault="00116157" w:rsidP="00116157">
      <w:pPr>
        <w:tabs>
          <w:tab w:val="left" w:pos="1440"/>
        </w:tabs>
        <w:spacing w:line="360" w:lineRule="auto"/>
        <w:ind w:left="1440"/>
      </w:pPr>
      <w:r>
        <w:tab/>
      </w:r>
      <w:r>
        <w:tab/>
      </w:r>
      <w:r w:rsidR="0053233F" w:rsidRPr="00125B02">
        <w:rPr>
          <w:b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25B02">
        <w:rPr>
          <w:b/>
        </w:rPr>
        <w:instrText xml:space="preserve"> FORMCHECKBOX </w:instrText>
      </w:r>
      <w:r w:rsidR="0053233F">
        <w:rPr>
          <w:b/>
        </w:rPr>
      </w:r>
      <w:r w:rsidR="0053233F">
        <w:rPr>
          <w:b/>
        </w:rPr>
        <w:fldChar w:fldCharType="separate"/>
      </w:r>
      <w:r w:rsidR="0053233F" w:rsidRPr="00125B02">
        <w:rPr>
          <w:b/>
        </w:rPr>
        <w:fldChar w:fldCharType="end"/>
      </w:r>
      <w:r>
        <w:t xml:space="preserve">  Yes</w:t>
      </w:r>
      <w:r>
        <w:tab/>
      </w:r>
      <w:r>
        <w:tab/>
      </w:r>
      <w:r w:rsidR="0053233F" w:rsidRPr="00125B02">
        <w:rPr>
          <w:b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25B02">
        <w:rPr>
          <w:b/>
        </w:rPr>
        <w:instrText xml:space="preserve"> FORMCHECKBOX </w:instrText>
      </w:r>
      <w:r w:rsidR="0053233F">
        <w:rPr>
          <w:b/>
        </w:rPr>
      </w:r>
      <w:r w:rsidR="0053233F">
        <w:rPr>
          <w:b/>
        </w:rPr>
        <w:fldChar w:fldCharType="separate"/>
      </w:r>
      <w:r w:rsidR="0053233F" w:rsidRPr="00125B02">
        <w:rPr>
          <w:b/>
        </w:rPr>
        <w:fldChar w:fldCharType="end"/>
      </w:r>
      <w:r>
        <w:rPr>
          <w:b/>
        </w:rPr>
        <w:t xml:space="preserve">  </w:t>
      </w:r>
      <w:r w:rsidRPr="00814FD1">
        <w:t>No</w:t>
      </w:r>
    </w:p>
    <w:p w:rsidR="00116157" w:rsidRDefault="00116157" w:rsidP="00116157">
      <w:pPr>
        <w:tabs>
          <w:tab w:val="left" w:pos="1440"/>
        </w:tabs>
        <w:ind w:left="1440"/>
      </w:pPr>
      <w:r>
        <w:t xml:space="preserve">Experienced </w:t>
      </w:r>
      <w:r w:rsidRPr="00523BA5">
        <w:t>chistata?</w:t>
      </w:r>
      <w:r>
        <w:t xml:space="preserve"> </w:t>
      </w:r>
    </w:p>
    <w:p w:rsidR="00116157" w:rsidRDefault="00116157" w:rsidP="00116157">
      <w:pPr>
        <w:tabs>
          <w:tab w:val="left" w:pos="1440"/>
        </w:tabs>
        <w:ind w:left="1440"/>
      </w:pPr>
      <w:r>
        <w:rPr>
          <w:b/>
        </w:rPr>
        <w:tab/>
      </w:r>
      <w:r>
        <w:rPr>
          <w:b/>
        </w:rPr>
        <w:tab/>
      </w:r>
      <w:r w:rsidR="0053233F" w:rsidRPr="00125B02">
        <w:rPr>
          <w:b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25B02">
        <w:rPr>
          <w:b/>
        </w:rPr>
        <w:instrText xml:space="preserve"> FORMCHECKBOX </w:instrText>
      </w:r>
      <w:r w:rsidR="0053233F">
        <w:rPr>
          <w:b/>
        </w:rPr>
      </w:r>
      <w:r w:rsidR="0053233F">
        <w:rPr>
          <w:b/>
        </w:rPr>
        <w:fldChar w:fldCharType="separate"/>
      </w:r>
      <w:r w:rsidR="0053233F" w:rsidRPr="00125B02">
        <w:rPr>
          <w:b/>
        </w:rPr>
        <w:fldChar w:fldCharType="end"/>
      </w:r>
      <w:r>
        <w:t xml:space="preserve">  Yes</w:t>
      </w:r>
      <w:r>
        <w:tab/>
      </w:r>
      <w:r>
        <w:tab/>
      </w:r>
      <w:r w:rsidR="0053233F" w:rsidRPr="00125B02">
        <w:rPr>
          <w:b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25B02">
        <w:rPr>
          <w:b/>
        </w:rPr>
        <w:instrText xml:space="preserve"> FORMCHECKBOX </w:instrText>
      </w:r>
      <w:r w:rsidR="0053233F">
        <w:rPr>
          <w:b/>
        </w:rPr>
      </w:r>
      <w:r w:rsidR="0053233F">
        <w:rPr>
          <w:b/>
        </w:rPr>
        <w:fldChar w:fldCharType="separate"/>
      </w:r>
      <w:r w:rsidR="0053233F" w:rsidRPr="00125B02">
        <w:rPr>
          <w:b/>
        </w:rPr>
        <w:fldChar w:fldCharType="end"/>
      </w:r>
      <w:r>
        <w:rPr>
          <w:b/>
        </w:rPr>
        <w:t xml:space="preserve">  </w:t>
      </w:r>
      <w:r w:rsidRPr="00814FD1">
        <w:t>No</w:t>
      </w:r>
    </w:p>
    <w:p w:rsidR="00116157" w:rsidRDefault="00116157" w:rsidP="00116157">
      <w:pPr>
        <w:tabs>
          <w:tab w:val="left" w:pos="1440"/>
        </w:tabs>
        <w:ind w:left="1440"/>
      </w:pPr>
      <w:r>
        <w:t>Had total-body itching?</w:t>
      </w:r>
    </w:p>
    <w:p w:rsidR="00116157" w:rsidRDefault="00116157" w:rsidP="00116157">
      <w:pPr>
        <w:tabs>
          <w:tab w:val="left" w:pos="1440"/>
        </w:tabs>
        <w:ind w:left="1440"/>
      </w:pPr>
      <w:r>
        <w:rPr>
          <w:b/>
        </w:rPr>
        <w:tab/>
      </w:r>
      <w:r>
        <w:rPr>
          <w:b/>
        </w:rPr>
        <w:tab/>
      </w:r>
      <w:r w:rsidR="0053233F" w:rsidRPr="00125B02">
        <w:rPr>
          <w:b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25B02">
        <w:rPr>
          <w:b/>
        </w:rPr>
        <w:instrText xml:space="preserve"> FORMCHECKBOX </w:instrText>
      </w:r>
      <w:r w:rsidR="0053233F">
        <w:rPr>
          <w:b/>
        </w:rPr>
      </w:r>
      <w:r w:rsidR="0053233F">
        <w:rPr>
          <w:b/>
        </w:rPr>
        <w:fldChar w:fldCharType="separate"/>
      </w:r>
      <w:r w:rsidR="0053233F" w:rsidRPr="00125B02">
        <w:rPr>
          <w:b/>
        </w:rPr>
        <w:fldChar w:fldCharType="end"/>
      </w:r>
      <w:r>
        <w:t xml:space="preserve">  Yes</w:t>
      </w:r>
      <w:r>
        <w:tab/>
      </w:r>
      <w:r>
        <w:tab/>
      </w:r>
      <w:r w:rsidR="0053233F" w:rsidRPr="00125B02">
        <w:rPr>
          <w:b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25B02">
        <w:rPr>
          <w:b/>
        </w:rPr>
        <w:instrText xml:space="preserve"> FORMCHECKBOX </w:instrText>
      </w:r>
      <w:r w:rsidR="0053233F">
        <w:rPr>
          <w:b/>
        </w:rPr>
      </w:r>
      <w:r w:rsidR="0053233F">
        <w:rPr>
          <w:b/>
        </w:rPr>
        <w:fldChar w:fldCharType="separate"/>
      </w:r>
      <w:r w:rsidR="0053233F" w:rsidRPr="00125B02">
        <w:rPr>
          <w:b/>
        </w:rPr>
        <w:fldChar w:fldCharType="end"/>
      </w:r>
      <w:r>
        <w:rPr>
          <w:b/>
        </w:rPr>
        <w:t xml:space="preserve">  </w:t>
      </w:r>
      <w:r w:rsidRPr="00814FD1">
        <w:t>No</w:t>
      </w:r>
    </w:p>
    <w:p w:rsidR="00116157" w:rsidRDefault="00116157" w:rsidP="00116157">
      <w:pPr>
        <w:tabs>
          <w:tab w:val="left" w:pos="1440"/>
        </w:tabs>
        <w:ind w:left="1440"/>
      </w:pPr>
      <w:r>
        <w:t>Have you lost weight unintentionally?</w:t>
      </w:r>
    </w:p>
    <w:p w:rsidR="00116157" w:rsidRDefault="00116157" w:rsidP="00116157">
      <w:pPr>
        <w:tabs>
          <w:tab w:val="left" w:pos="1440"/>
        </w:tabs>
        <w:ind w:left="1440"/>
      </w:pPr>
      <w:r>
        <w:rPr>
          <w:b/>
        </w:rPr>
        <w:tab/>
      </w:r>
      <w:r>
        <w:rPr>
          <w:b/>
        </w:rPr>
        <w:tab/>
      </w:r>
      <w:r w:rsidR="0053233F" w:rsidRPr="00125B02">
        <w:rPr>
          <w:b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25B02">
        <w:rPr>
          <w:b/>
        </w:rPr>
        <w:instrText xml:space="preserve"> FORMCHECKBOX </w:instrText>
      </w:r>
      <w:r w:rsidR="0053233F">
        <w:rPr>
          <w:b/>
        </w:rPr>
      </w:r>
      <w:r w:rsidR="0053233F">
        <w:rPr>
          <w:b/>
        </w:rPr>
        <w:fldChar w:fldCharType="separate"/>
      </w:r>
      <w:r w:rsidR="0053233F" w:rsidRPr="00125B02">
        <w:rPr>
          <w:b/>
        </w:rPr>
        <w:fldChar w:fldCharType="end"/>
      </w:r>
      <w:r>
        <w:t xml:space="preserve">  Yes</w:t>
      </w:r>
      <w:r>
        <w:tab/>
      </w:r>
      <w:r>
        <w:tab/>
      </w:r>
      <w:r w:rsidR="0053233F" w:rsidRPr="00125B02">
        <w:rPr>
          <w:b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25B02">
        <w:rPr>
          <w:b/>
        </w:rPr>
        <w:instrText xml:space="preserve"> FORMCHECKBOX </w:instrText>
      </w:r>
      <w:r w:rsidR="0053233F">
        <w:rPr>
          <w:b/>
        </w:rPr>
      </w:r>
      <w:r w:rsidR="0053233F">
        <w:rPr>
          <w:b/>
        </w:rPr>
        <w:fldChar w:fldCharType="separate"/>
      </w:r>
      <w:r w:rsidR="0053233F" w:rsidRPr="00125B02">
        <w:rPr>
          <w:b/>
        </w:rPr>
        <w:fldChar w:fldCharType="end"/>
      </w:r>
      <w:r>
        <w:rPr>
          <w:b/>
        </w:rPr>
        <w:t xml:space="preserve">  </w:t>
      </w:r>
      <w:r w:rsidRPr="00814FD1">
        <w:t>No</w:t>
      </w:r>
    </w:p>
    <w:p w:rsidR="00116157" w:rsidRDefault="00116157" w:rsidP="00116157">
      <w:pPr>
        <w:tabs>
          <w:tab w:val="left" w:pos="1440"/>
        </w:tabs>
        <w:ind w:left="1440"/>
      </w:pPr>
      <w:r>
        <w:t>Experienced a lot of weakness or fatigue?</w:t>
      </w:r>
    </w:p>
    <w:p w:rsidR="00116157" w:rsidRDefault="00116157" w:rsidP="00116157">
      <w:pPr>
        <w:tabs>
          <w:tab w:val="left" w:pos="1440"/>
        </w:tabs>
        <w:ind w:left="1440"/>
      </w:pPr>
      <w:r>
        <w:rPr>
          <w:b/>
        </w:rPr>
        <w:tab/>
      </w:r>
      <w:r>
        <w:rPr>
          <w:b/>
        </w:rPr>
        <w:tab/>
      </w:r>
      <w:r w:rsidR="0053233F" w:rsidRPr="00125B02">
        <w:rPr>
          <w:b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25B02">
        <w:rPr>
          <w:b/>
        </w:rPr>
        <w:instrText xml:space="preserve"> FORMCHECKBOX </w:instrText>
      </w:r>
      <w:r w:rsidR="0053233F">
        <w:rPr>
          <w:b/>
        </w:rPr>
      </w:r>
      <w:r w:rsidR="0053233F">
        <w:rPr>
          <w:b/>
        </w:rPr>
        <w:fldChar w:fldCharType="separate"/>
      </w:r>
      <w:r w:rsidR="0053233F" w:rsidRPr="00125B02">
        <w:rPr>
          <w:b/>
        </w:rPr>
        <w:fldChar w:fldCharType="end"/>
      </w:r>
      <w:r>
        <w:t xml:space="preserve">  Yes</w:t>
      </w:r>
      <w:r>
        <w:tab/>
      </w:r>
      <w:r>
        <w:tab/>
      </w:r>
      <w:r w:rsidR="0053233F" w:rsidRPr="00125B02">
        <w:rPr>
          <w:b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25B02">
        <w:rPr>
          <w:b/>
        </w:rPr>
        <w:instrText xml:space="preserve"> FORMCHECKBOX </w:instrText>
      </w:r>
      <w:r w:rsidR="0053233F">
        <w:rPr>
          <w:b/>
        </w:rPr>
      </w:r>
      <w:r w:rsidR="0053233F">
        <w:rPr>
          <w:b/>
        </w:rPr>
        <w:fldChar w:fldCharType="separate"/>
      </w:r>
      <w:r w:rsidR="0053233F" w:rsidRPr="00125B02">
        <w:rPr>
          <w:b/>
        </w:rPr>
        <w:fldChar w:fldCharType="end"/>
      </w:r>
      <w:r>
        <w:rPr>
          <w:b/>
        </w:rPr>
        <w:t xml:space="preserve">  </w:t>
      </w:r>
      <w:r w:rsidRPr="00814FD1">
        <w:t>No</w:t>
      </w:r>
    </w:p>
    <w:p w:rsidR="00116157" w:rsidRDefault="00116157" w:rsidP="00116157"/>
    <w:p w:rsidR="00116157" w:rsidRPr="00BF4F5B" w:rsidRDefault="00116157" w:rsidP="001161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outlineLvl w:val="0"/>
        <w:rPr>
          <w:b/>
          <w:bCs/>
        </w:rPr>
      </w:pPr>
      <w:r>
        <w:rPr>
          <w:b/>
          <w:bCs/>
        </w:rPr>
        <w:t>Section E. Hydration</w:t>
      </w:r>
    </w:p>
    <w:p w:rsidR="00116157" w:rsidRDefault="00116157" w:rsidP="00116157">
      <w:pPr>
        <w:rPr>
          <w:sz w:val="20"/>
          <w:szCs w:val="20"/>
        </w:rPr>
      </w:pPr>
      <w:r>
        <w:t xml:space="preserve">What is the source of the water that you drink in your house? </w:t>
      </w:r>
      <w:r w:rsidRPr="005F5913">
        <w:rPr>
          <w:i/>
          <w:sz w:val="20"/>
          <w:szCs w:val="20"/>
        </w:rPr>
        <w:t>(more than one box may be checked)</w:t>
      </w:r>
    </w:p>
    <w:p w:rsidR="00116157" w:rsidRDefault="00116157" w:rsidP="00116157">
      <w:pPr>
        <w:spacing w:after="40"/>
      </w:pPr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Well</w:t>
      </w:r>
      <w:r>
        <w:tab/>
      </w:r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Bottled</w:t>
      </w:r>
    </w:p>
    <w:p w:rsidR="00116157" w:rsidRDefault="00116157" w:rsidP="00116157">
      <w:pPr>
        <w:spacing w:after="40"/>
      </w:pPr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River</w:t>
      </w:r>
      <w:r>
        <w:tab/>
      </w:r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Don’t Know</w:t>
      </w:r>
    </w:p>
    <w:p w:rsidR="00116157" w:rsidRDefault="00116157" w:rsidP="00116157">
      <w:pPr>
        <w:spacing w:after="40"/>
      </w:pPr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Spring</w:t>
      </w:r>
      <w:r>
        <w:tab/>
      </w:r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Other: ________________</w:t>
      </w:r>
    </w:p>
    <w:p w:rsidR="00116157" w:rsidRDefault="00116157" w:rsidP="00116157">
      <w:pPr>
        <w:spacing w:after="40"/>
      </w:pPr>
      <w:r>
        <w:lastRenderedPageBreak/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Piped</w:t>
      </w:r>
    </w:p>
    <w:p w:rsidR="00116157" w:rsidRPr="005F5913" w:rsidRDefault="00116157" w:rsidP="00116157">
      <w:pPr>
        <w:rPr>
          <w:i/>
          <w:sz w:val="20"/>
          <w:szCs w:val="20"/>
        </w:rPr>
      </w:pPr>
      <w:r>
        <w:t xml:space="preserve">Do you treat your drinking water? </w:t>
      </w:r>
      <w:r w:rsidRPr="005F5913">
        <w:rPr>
          <w:i/>
          <w:sz w:val="20"/>
          <w:szCs w:val="20"/>
        </w:rPr>
        <w:t>(Boil, add chlorine, etc.)</w:t>
      </w:r>
    </w:p>
    <w:p w:rsidR="00116157" w:rsidRDefault="00116157" w:rsidP="00116157">
      <w:pPr>
        <w:spacing w:after="40"/>
      </w:pPr>
      <w:r>
        <w:rPr>
          <w:sz w:val="20"/>
          <w:szCs w:val="20"/>
        </w:rP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Boil</w:t>
      </w:r>
      <w:r>
        <w:tab/>
      </w:r>
      <w:r>
        <w:tab/>
      </w:r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None</w:t>
      </w:r>
    </w:p>
    <w:p w:rsidR="00116157" w:rsidRDefault="00116157" w:rsidP="00116157">
      <w:pPr>
        <w:spacing w:after="40"/>
      </w:pPr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Add Chlorine</w:t>
      </w:r>
      <w:r>
        <w:tab/>
      </w:r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Other: _________________</w:t>
      </w:r>
    </w:p>
    <w:p w:rsidR="00116157" w:rsidRDefault="00116157" w:rsidP="00116157">
      <w:pPr>
        <w:spacing w:after="40"/>
      </w:pPr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Home water filter</w:t>
      </w:r>
    </w:p>
    <w:p w:rsidR="00116157" w:rsidRDefault="00116157" w:rsidP="00116157">
      <w:r>
        <w:tab/>
      </w:r>
    </w:p>
    <w:p w:rsidR="00116157" w:rsidRDefault="00116157" w:rsidP="00116157">
      <w:pPr>
        <w:outlineLvl w:val="0"/>
      </w:pPr>
      <w:r>
        <w:t>What quantity of water do you typically drink each day?</w:t>
      </w:r>
    </w:p>
    <w:p w:rsidR="00116157" w:rsidRPr="00491CBB" w:rsidRDefault="0053233F" w:rsidP="00116157">
      <w:pPr>
        <w:spacing w:line="360" w:lineRule="auto"/>
        <w:ind w:firstLine="720"/>
      </w:pP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 w:rsidRPr="00491CBB">
        <w:t xml:space="preserve"> ≤ 1 L</w:t>
      </w:r>
      <w:r w:rsidR="00116157" w:rsidRPr="00491CBB">
        <w:tab/>
      </w: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 w:rsidRPr="00491CBB">
        <w:t xml:space="preserve"> 2-3 L</w:t>
      </w:r>
      <w:r w:rsidR="00116157" w:rsidRPr="00491CBB">
        <w:tab/>
      </w: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 w:rsidRPr="00491CBB">
        <w:t xml:space="preserve"> 4-5 L</w:t>
      </w:r>
      <w:r w:rsidR="00116157" w:rsidRPr="00491CBB">
        <w:tab/>
      </w: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 w:rsidRPr="00491CBB">
        <w:t xml:space="preserve"> 6-7 L</w:t>
      </w:r>
      <w:r w:rsidR="00116157" w:rsidRPr="00491CBB">
        <w:tab/>
      </w: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 w:rsidRPr="00491CBB">
        <w:t xml:space="preserve"> 8-9 </w:t>
      </w:r>
      <w:r w:rsidR="00116157" w:rsidRPr="00491CBB">
        <w:tab/>
        <w:t>L</w:t>
      </w:r>
      <w:r w:rsidR="00116157" w:rsidRPr="00491CBB">
        <w:tab/>
      </w: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 w:rsidRPr="00491CBB">
        <w:t xml:space="preserve"> ≥ 10 L</w:t>
      </w:r>
    </w:p>
    <w:p w:rsidR="00116157" w:rsidRDefault="00116157" w:rsidP="00116157">
      <w:pPr>
        <w:outlineLvl w:val="0"/>
      </w:pPr>
      <w:r>
        <w:t>How much juice or soda do you drink during a day?</w:t>
      </w:r>
    </w:p>
    <w:p w:rsidR="00116157" w:rsidRDefault="0053233F" w:rsidP="00116157">
      <w:pPr>
        <w:spacing w:line="360" w:lineRule="auto"/>
        <w:ind w:firstLine="720"/>
      </w:pP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 w:rsidRPr="00491CBB">
        <w:t xml:space="preserve"> ≤ 1 </w:t>
      </w:r>
      <w:r w:rsidR="00116157">
        <w:t>cup</w:t>
      </w:r>
      <w:r w:rsidR="00116157" w:rsidRPr="00491CBB">
        <w:tab/>
      </w: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 w:rsidRPr="00491CBB">
        <w:t xml:space="preserve"> 2-3</w:t>
      </w:r>
      <w:r w:rsidR="00116157">
        <w:t>cups</w:t>
      </w:r>
      <w:r w:rsidR="00116157" w:rsidRPr="00491CBB">
        <w:tab/>
      </w: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 w:rsidRPr="00491CBB">
        <w:t xml:space="preserve"> 4-5 </w:t>
      </w:r>
      <w:r w:rsidR="00116157">
        <w:t>cups</w:t>
      </w:r>
      <w:r w:rsidR="00116157" w:rsidRPr="00491CBB">
        <w:tab/>
      </w: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 w:rsidRPr="00491CBB">
        <w:t xml:space="preserve"> 6-7 </w:t>
      </w:r>
      <w:r w:rsidR="00116157">
        <w:t>cups</w:t>
      </w:r>
      <w:r w:rsidR="00116157" w:rsidRPr="00491CBB">
        <w:tab/>
      </w: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 w:rsidRPr="00491CBB">
        <w:t xml:space="preserve"> 8-9 </w:t>
      </w:r>
      <w:r w:rsidR="00116157" w:rsidRPr="00491CBB">
        <w:tab/>
      </w:r>
      <w:r w:rsidR="00116157">
        <w:t>cups</w:t>
      </w:r>
      <w:r w:rsidR="00116157" w:rsidRPr="00491CBB">
        <w:tab/>
      </w: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 w:rsidRPr="00491CBB">
        <w:t xml:space="preserve"> ≥ 10 </w:t>
      </w:r>
      <w:r w:rsidR="00116157">
        <w:t>cups</w:t>
      </w:r>
      <w:r w:rsidR="00116157" w:rsidRPr="00491CBB" w:rsidDel="00205AB6">
        <w:t xml:space="preserve"> </w:t>
      </w:r>
    </w:p>
    <w:p w:rsidR="00116157" w:rsidRDefault="00116157" w:rsidP="00116157">
      <w:pPr>
        <w:outlineLvl w:val="0"/>
      </w:pPr>
      <w:r>
        <w:t>How much coffee or hot drinks do you drink during a day? ______ cups</w:t>
      </w:r>
    </w:p>
    <w:p w:rsidR="00116157" w:rsidRDefault="00116157" w:rsidP="00116157">
      <w:pPr>
        <w:outlineLvl w:val="0"/>
      </w:pPr>
      <w:r>
        <w:t>How much alcohol do you typically drink each day?</w:t>
      </w:r>
    </w:p>
    <w:p w:rsidR="00116157" w:rsidRPr="00491CBB" w:rsidRDefault="0053233F" w:rsidP="00116157">
      <w:pPr>
        <w:spacing w:line="360" w:lineRule="auto"/>
        <w:ind w:firstLine="720"/>
      </w:pP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 w:rsidRPr="00491CBB">
        <w:t xml:space="preserve">  0</w:t>
      </w:r>
      <w:r w:rsidR="00116157">
        <w:t xml:space="preserve"> drinks</w:t>
      </w:r>
      <w:r w:rsidR="00116157" w:rsidRPr="00491CBB">
        <w:tab/>
      </w:r>
      <w:r w:rsidR="00116157" w:rsidRPr="00491CBB">
        <w:tab/>
      </w:r>
      <w:r w:rsidR="00116157" w:rsidRPr="00491CBB">
        <w:tab/>
      </w: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 w:rsidRPr="00491CBB">
        <w:t xml:space="preserve"> 1-2</w:t>
      </w:r>
      <w:r w:rsidR="00116157" w:rsidRPr="00491CBB">
        <w:tab/>
      </w:r>
      <w:r w:rsidR="00116157">
        <w:t>drinks</w:t>
      </w:r>
      <w:r w:rsidR="00116157" w:rsidRPr="00491CBB">
        <w:tab/>
      </w:r>
      <w:r w:rsidR="00116157" w:rsidRPr="00491CBB">
        <w:tab/>
      </w: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 w:rsidRPr="00491CBB">
        <w:t xml:space="preserve"> 3-4 </w:t>
      </w:r>
      <w:r w:rsidR="00116157" w:rsidRPr="00491CBB">
        <w:tab/>
      </w:r>
      <w:r w:rsidR="00116157">
        <w:t>drinks</w:t>
      </w:r>
      <w:r w:rsidR="00116157" w:rsidRPr="00491CBB">
        <w:tab/>
      </w:r>
      <w:r w:rsidR="00116157" w:rsidRPr="00491CBB">
        <w:tab/>
      </w: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 w:rsidRPr="00491CBB">
        <w:t xml:space="preserve"> ≥ 5</w:t>
      </w:r>
      <w:r w:rsidR="00116157" w:rsidRPr="00491CBB">
        <w:tab/>
      </w:r>
      <w:r w:rsidR="00116157">
        <w:t>drinks</w:t>
      </w:r>
      <w:r w:rsidR="00116157" w:rsidRPr="00491CBB">
        <w:tab/>
      </w:r>
    </w:p>
    <w:p w:rsidR="00116157" w:rsidRDefault="00116157" w:rsidP="00116157">
      <w:pPr>
        <w:outlineLvl w:val="0"/>
      </w:pPr>
      <w:r>
        <w:t>From where do you get the water to drink in your work?</w:t>
      </w:r>
    </w:p>
    <w:p w:rsidR="00116157" w:rsidRDefault="00116157" w:rsidP="00116157">
      <w:pPr>
        <w:outlineLvl w:val="0"/>
      </w:pP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Bring from home</w:t>
      </w:r>
      <w:r>
        <w:tab/>
      </w: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River</w:t>
      </w:r>
    </w:p>
    <w:p w:rsidR="00116157" w:rsidRDefault="0053233F" w:rsidP="00116157">
      <w:pPr>
        <w:ind w:firstLine="720"/>
        <w:outlineLvl w:val="0"/>
      </w:pP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>
        <w:t xml:space="preserve">  Bottled</w:t>
      </w:r>
      <w:r w:rsidR="00116157">
        <w:tab/>
      </w:r>
      <w:r w:rsidR="00116157">
        <w:tab/>
      </w:r>
      <w:r w:rsidR="00116157">
        <w:tab/>
      </w: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>
        <w:t xml:space="preserve">  Piped/Tap</w:t>
      </w:r>
    </w:p>
    <w:p w:rsidR="00116157" w:rsidRDefault="00116157" w:rsidP="00116157">
      <w:pPr>
        <w:outlineLvl w:val="0"/>
      </w:pP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Well</w:t>
      </w:r>
      <w:r>
        <w:tab/>
      </w:r>
      <w:r>
        <w:tab/>
      </w: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Don’t Know</w:t>
      </w:r>
    </w:p>
    <w:p w:rsidR="00116157" w:rsidRDefault="00116157" w:rsidP="00116157">
      <w:pPr>
        <w:outlineLvl w:val="0"/>
      </w:pP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Spring</w:t>
      </w:r>
      <w:r>
        <w:tab/>
      </w:r>
      <w:r>
        <w:tab/>
      </w: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Other: __________________</w:t>
      </w:r>
    </w:p>
    <w:p w:rsidR="00116157" w:rsidRDefault="00116157" w:rsidP="00116157">
      <w:pPr>
        <w:outlineLvl w:val="0"/>
      </w:pPr>
      <w:r>
        <w:t>Please indicate how much you agree or disagree with the following statement: “Drinking fluids during a workday is a sign of physical weakness.”</w:t>
      </w:r>
    </w:p>
    <w:p w:rsidR="00116157" w:rsidRPr="00491CBB" w:rsidRDefault="0053233F" w:rsidP="00116157">
      <w:pPr>
        <w:spacing w:line="360" w:lineRule="auto"/>
        <w:ind w:firstLine="720"/>
      </w:pP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 w:rsidRPr="00491CBB">
        <w:t xml:space="preserve">  strongly agree</w:t>
      </w:r>
      <w:r w:rsidR="00116157" w:rsidRPr="00491CBB">
        <w:tab/>
      </w: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 w:rsidRPr="00491CBB">
        <w:t xml:space="preserve">  agree</w:t>
      </w:r>
      <w:r w:rsidR="00116157" w:rsidRPr="00491CBB">
        <w:tab/>
      </w: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 w:rsidRPr="00491CBB">
        <w:t xml:space="preserve">  neutral</w:t>
      </w:r>
      <w:r w:rsidR="00116157" w:rsidRPr="00491CBB">
        <w:tab/>
      </w: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 w:rsidRPr="00491CBB">
        <w:t xml:space="preserve"> disagree</w:t>
      </w:r>
      <w:r w:rsidR="00116157" w:rsidRPr="00491CBB">
        <w:tab/>
      </w: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 w:rsidRPr="00491CBB">
        <w:t xml:space="preserve">  strongly disagree</w:t>
      </w:r>
    </w:p>
    <w:p w:rsidR="00116157" w:rsidRDefault="00116157" w:rsidP="00116157">
      <w:pPr>
        <w:outlineLvl w:val="0"/>
      </w:pPr>
      <w:r>
        <w:t>Do you believe that drinking cold water when you are hot could make you sick?</w:t>
      </w:r>
    </w:p>
    <w:p w:rsidR="00116157" w:rsidRPr="00491CBB" w:rsidRDefault="00116157" w:rsidP="00116157">
      <w:pPr>
        <w:rPr>
          <w:b/>
        </w:rPr>
      </w:pPr>
      <w:r>
        <w:rPr>
          <w:b/>
        </w:rP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Yes</w:t>
      </w: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No</w:t>
      </w:r>
    </w:p>
    <w:p w:rsidR="00116157" w:rsidRDefault="00116157" w:rsidP="00116157"/>
    <w:p w:rsidR="00116157" w:rsidRPr="00BF4F5B" w:rsidRDefault="00116157" w:rsidP="001161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outlineLvl w:val="0"/>
        <w:rPr>
          <w:b/>
          <w:bCs/>
        </w:rPr>
      </w:pPr>
      <w:r>
        <w:rPr>
          <w:b/>
          <w:bCs/>
        </w:rPr>
        <w:t>Section F. Labor Information</w:t>
      </w:r>
    </w:p>
    <w:p w:rsidR="00116157" w:rsidRDefault="00116157" w:rsidP="00116157"/>
    <w:p w:rsidR="00116157" w:rsidRDefault="00116157" w:rsidP="00116157">
      <w:r>
        <w:lastRenderedPageBreak/>
        <w:t>In which industry do you work?</w:t>
      </w:r>
    </w:p>
    <w:p w:rsidR="00116157" w:rsidRDefault="00116157" w:rsidP="00116157">
      <w:pPr>
        <w:outlineLvl w:val="0"/>
      </w:pP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Agriculture</w:t>
      </w:r>
      <w:r>
        <w:tab/>
      </w: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Ranching (animal husbandry)</w:t>
      </w:r>
    </w:p>
    <w:p w:rsidR="00116157" w:rsidRDefault="0053233F" w:rsidP="00116157">
      <w:pPr>
        <w:ind w:firstLine="720"/>
        <w:outlineLvl w:val="0"/>
      </w:pP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>
        <w:t xml:space="preserve">  Fishing</w:t>
      </w:r>
      <w:r w:rsidR="00116157">
        <w:tab/>
      </w:r>
      <w:r w:rsidR="00116157">
        <w:tab/>
      </w:r>
      <w:r w:rsidR="00116157">
        <w:tab/>
      </w:r>
      <w:r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16157" w:rsidRPr="00491CBB">
        <w:instrText xml:space="preserve"> FORMCHECKBOX </w:instrText>
      </w:r>
      <w:r>
        <w:fldChar w:fldCharType="separate"/>
      </w:r>
      <w:r w:rsidRPr="00491CBB">
        <w:fldChar w:fldCharType="end"/>
      </w:r>
      <w:r w:rsidR="00116157">
        <w:t xml:space="preserve">  Service (e.g., restaurant, etc)</w:t>
      </w:r>
    </w:p>
    <w:p w:rsidR="00116157" w:rsidRDefault="00116157" w:rsidP="00116157">
      <w:pPr>
        <w:outlineLvl w:val="0"/>
      </w:pP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Transportation</w:t>
      </w:r>
      <w:r>
        <w:tab/>
      </w: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Other: __________________</w:t>
      </w:r>
    </w:p>
    <w:p w:rsidR="00116157" w:rsidRDefault="00116157" w:rsidP="00116157">
      <w:pPr>
        <w:outlineLvl w:val="0"/>
      </w:pP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Business</w:t>
      </w:r>
      <w:r>
        <w:tab/>
      </w:r>
      <w:r>
        <w:tab/>
      </w:r>
      <w:r>
        <w:tab/>
      </w:r>
    </w:p>
    <w:p w:rsidR="00116157" w:rsidRDefault="00116157" w:rsidP="00116157"/>
    <w:p w:rsidR="00116157" w:rsidRDefault="00116157" w:rsidP="00116157">
      <w:r>
        <w:t>What is your current occupation? ___________________________</w:t>
      </w:r>
    </w:p>
    <w:p w:rsidR="00116157" w:rsidRDefault="00116157" w:rsidP="00116157">
      <w:r>
        <w:t>How long have you been at this occupation? __________________________</w:t>
      </w:r>
    </w:p>
    <w:p w:rsidR="00116157" w:rsidRDefault="00116157" w:rsidP="00116157">
      <w:r>
        <w:t>Is your work done indoors or outdoors? ______________________</w:t>
      </w:r>
    </w:p>
    <w:p w:rsidR="00116157" w:rsidRDefault="00116157" w:rsidP="00116157">
      <w:r>
        <w:t>Would you consider the work to be manual (e.g., heavy lifting, etc) or not-manual (e.g., desk job)?     ____________________________________</w:t>
      </w:r>
    </w:p>
    <w:p w:rsidR="00116157" w:rsidRDefault="00116157" w:rsidP="00116157">
      <w:r>
        <w:t>How many hours do you work each day? _____________________________</w:t>
      </w:r>
    </w:p>
    <w:p w:rsidR="00116157" w:rsidRDefault="00116157" w:rsidP="00116157">
      <w:r>
        <w:t>Of the hours that you work each day, how many hours do you think you sweat too much? ____________</w:t>
      </w:r>
      <w:r w:rsidRPr="0028482E">
        <w:t xml:space="preserve"> </w:t>
      </w:r>
    </w:p>
    <w:p w:rsidR="00116157" w:rsidRDefault="00116157" w:rsidP="00116157">
      <w:pPr>
        <w:rPr>
          <w:sz w:val="20"/>
          <w:szCs w:val="20"/>
        </w:rPr>
      </w:pPr>
      <w:r>
        <w:t xml:space="preserve">How intense do you consider your work (on a scale of 1 to 10)?  </w:t>
      </w:r>
      <w:r>
        <w:rPr>
          <w:sz w:val="20"/>
          <w:szCs w:val="20"/>
        </w:rPr>
        <w:t>__________</w:t>
      </w:r>
    </w:p>
    <w:p w:rsidR="00116157" w:rsidRDefault="00116157" w:rsidP="00116157">
      <w:pPr>
        <w:ind w:firstLine="720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1: Not intense at all    </w:t>
      </w:r>
      <w:r w:rsidRPr="0037256E">
        <w:rPr>
          <w:i/>
          <w:sz w:val="20"/>
          <w:szCs w:val="20"/>
        </w:rPr>
        <w:t xml:space="preserve"> 10: </w:t>
      </w:r>
      <w:r>
        <w:rPr>
          <w:i/>
          <w:sz w:val="20"/>
          <w:szCs w:val="20"/>
        </w:rPr>
        <w:t>Very intense</w:t>
      </w:r>
    </w:p>
    <w:p w:rsidR="00116157" w:rsidRDefault="00116157" w:rsidP="00116157">
      <w:r>
        <w:t>Do you work for yourself or for an employer?</w:t>
      </w:r>
    </w:p>
    <w:p w:rsidR="00116157" w:rsidRDefault="00116157" w:rsidP="00116157"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Self</w:t>
      </w:r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Employer</w:t>
      </w:r>
    </w:p>
    <w:p w:rsidR="00116157" w:rsidRDefault="00116157" w:rsidP="00116157">
      <w:r>
        <w:t>What type of products do you cultivate (conditional on #1 above)?</w:t>
      </w:r>
    </w:p>
    <w:p w:rsidR="00116157" w:rsidRDefault="00116157" w:rsidP="00116157">
      <w:pPr>
        <w:spacing w:after="40"/>
      </w:pPr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Corn</w:t>
      </w:r>
      <w:r>
        <w:tab/>
      </w:r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Peanuts</w:t>
      </w:r>
    </w:p>
    <w:p w:rsidR="00116157" w:rsidRPr="005F5913" w:rsidRDefault="00116157" w:rsidP="00116157">
      <w:pPr>
        <w:spacing w:after="40"/>
      </w:pPr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Beans</w:t>
      </w:r>
      <w:r>
        <w:tab/>
      </w:r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Plantains</w:t>
      </w:r>
    </w:p>
    <w:p w:rsidR="00116157" w:rsidRDefault="00116157" w:rsidP="00116157">
      <w:pPr>
        <w:spacing w:after="40"/>
      </w:pPr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Sesame</w:t>
      </w:r>
      <w:r>
        <w:tab/>
      </w:r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Other: </w:t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>_____________________</w:t>
      </w:r>
    </w:p>
    <w:p w:rsidR="00116157" w:rsidRDefault="00116157" w:rsidP="00116157">
      <w:r>
        <w:t>In your work do you apply fertilizer, herbicides, insecticides or poison?</w:t>
      </w:r>
    </w:p>
    <w:p w:rsidR="00116157" w:rsidRDefault="00116157" w:rsidP="00116157"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Yes</w:t>
      </w:r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No</w:t>
      </w:r>
    </w:p>
    <w:p w:rsidR="00116157" w:rsidRDefault="00116157" w:rsidP="00116157">
      <w:r>
        <w:t>If the answer is yes, which fertilizers, herbicides, insecticides, or poisons have you applied in the last 5 years?</w:t>
      </w:r>
    </w:p>
    <w:p w:rsidR="00116157" w:rsidRDefault="00116157" w:rsidP="00116157">
      <w:r>
        <w:t>_____________________________________________________________________________</w:t>
      </w:r>
    </w:p>
    <w:p w:rsidR="00116157" w:rsidRDefault="00116157" w:rsidP="00116157">
      <w:r>
        <w:t>_____________________________________________________________________________</w:t>
      </w:r>
    </w:p>
    <w:p w:rsidR="00116157" w:rsidRDefault="00116157" w:rsidP="00116157">
      <w:r>
        <w:lastRenderedPageBreak/>
        <w:t>_____________________________________________________________________________</w:t>
      </w:r>
    </w:p>
    <w:p w:rsidR="00116157" w:rsidRDefault="00116157" w:rsidP="00116157">
      <w:r>
        <w:t>What activities do you normally perform in your work?</w:t>
      </w:r>
    </w:p>
    <w:p w:rsidR="00116157" w:rsidRDefault="00116157" w:rsidP="00116157">
      <w:r>
        <w:tab/>
        <w:t>Activity</w:t>
      </w:r>
      <w:r>
        <w:tab/>
      </w:r>
      <w:r>
        <w:tab/>
      </w:r>
      <w:r>
        <w:tab/>
        <w:t>Months</w:t>
      </w:r>
      <w:r>
        <w:tab/>
      </w:r>
      <w:r>
        <w:tab/>
        <w:t>Do you get</w:t>
      </w:r>
      <w:r>
        <w:tab/>
      </w:r>
      <w:r>
        <w:tab/>
        <w:t>Do you sweat</w:t>
      </w:r>
    </w:p>
    <w:p w:rsidR="00116157" w:rsidRDefault="00116157" w:rsidP="00116157">
      <w:pPr>
        <w:pBdr>
          <w:bottom w:val="single" w:sz="12" w:space="1" w:color="auto"/>
        </w:pBdr>
      </w:pPr>
      <w:r>
        <w:tab/>
      </w:r>
      <w:r>
        <w:tab/>
      </w:r>
      <w:r>
        <w:tab/>
      </w:r>
      <w:r>
        <w:tab/>
      </w:r>
      <w:r>
        <w:tab/>
        <w:t>per year</w:t>
      </w:r>
      <w:r>
        <w:tab/>
      </w:r>
      <w:r>
        <w:tab/>
        <w:t>very tired?</w:t>
      </w:r>
      <w:r>
        <w:tab/>
      </w:r>
      <w:r>
        <w:tab/>
        <w:t xml:space="preserve">       a lot?</w:t>
      </w:r>
    </w:p>
    <w:p w:rsidR="00116157" w:rsidRDefault="00116157" w:rsidP="00116157"/>
    <w:p w:rsidR="00116157" w:rsidRPr="001C0BD0" w:rsidRDefault="00116157" w:rsidP="00116157">
      <w:pPr>
        <w:rPr>
          <w:lang w:val="es-NI"/>
        </w:rPr>
      </w:pPr>
      <w:r w:rsidRPr="001C0BD0">
        <w:rPr>
          <w:lang w:val="es-NI"/>
        </w:rPr>
        <w:t>___________________</w:t>
      </w:r>
      <w:r w:rsidRPr="001C0BD0">
        <w:rPr>
          <w:lang w:val="es-NI"/>
        </w:rPr>
        <w:softHyphen/>
      </w:r>
      <w:r w:rsidRPr="001C0BD0">
        <w:rPr>
          <w:lang w:val="es-NI"/>
        </w:rPr>
        <w:softHyphen/>
      </w:r>
      <w:r w:rsidRPr="001C0BD0">
        <w:rPr>
          <w:lang w:val="es-NI"/>
        </w:rPr>
        <w:softHyphen/>
      </w:r>
      <w:r w:rsidRPr="001C0BD0">
        <w:rPr>
          <w:lang w:val="es-NI"/>
        </w:rPr>
        <w:softHyphen/>
      </w:r>
      <w:r w:rsidRPr="001C0BD0">
        <w:rPr>
          <w:lang w:val="es-NI"/>
        </w:rPr>
        <w:softHyphen/>
      </w:r>
      <w:r w:rsidRPr="001C0BD0">
        <w:rPr>
          <w:lang w:val="es-NI"/>
        </w:rPr>
        <w:softHyphen/>
        <w:t>_______       ________</w:t>
      </w:r>
      <w:r w:rsidRPr="001C0BD0">
        <w:rPr>
          <w:lang w:val="es-NI"/>
        </w:rPr>
        <w:tab/>
        <w:t xml:space="preserve">          </w:t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C0BD0">
        <w:rPr>
          <w:lang w:val="es-NI"/>
        </w:rPr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 w:rsidRPr="001C0BD0">
        <w:rPr>
          <w:lang w:val="es-NI"/>
        </w:rPr>
        <w:t xml:space="preserve"> Y     </w:t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C0BD0">
        <w:rPr>
          <w:lang w:val="es-NI"/>
        </w:rPr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 w:rsidRPr="001C0BD0">
        <w:rPr>
          <w:lang w:val="es-NI"/>
        </w:rPr>
        <w:t xml:space="preserve">  N</w:t>
      </w:r>
      <w:r w:rsidRPr="001C0BD0">
        <w:rPr>
          <w:lang w:val="es-NI"/>
        </w:rPr>
        <w:tab/>
      </w:r>
      <w:r w:rsidRPr="001C0BD0">
        <w:rPr>
          <w:lang w:val="es-NI"/>
        </w:rP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C0BD0">
        <w:rPr>
          <w:lang w:val="es-NI"/>
        </w:rPr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 w:rsidRPr="001C0BD0">
        <w:rPr>
          <w:lang w:val="es-NI"/>
        </w:rPr>
        <w:t xml:space="preserve">  Y    </w:t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C0BD0">
        <w:rPr>
          <w:lang w:val="es-NI"/>
        </w:rPr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 w:rsidRPr="001C0BD0">
        <w:rPr>
          <w:lang w:val="es-NI"/>
        </w:rPr>
        <w:t xml:space="preserve">  N</w:t>
      </w:r>
    </w:p>
    <w:p w:rsidR="00116157" w:rsidRPr="001C0BD0" w:rsidRDefault="00116157" w:rsidP="00116157">
      <w:pPr>
        <w:rPr>
          <w:lang w:val="es-NI"/>
        </w:rPr>
      </w:pPr>
    </w:p>
    <w:p w:rsidR="00116157" w:rsidRPr="001C0BD0" w:rsidRDefault="00116157" w:rsidP="00116157">
      <w:pPr>
        <w:rPr>
          <w:lang w:val="es-NI"/>
        </w:rPr>
      </w:pPr>
      <w:r w:rsidRPr="001C0BD0">
        <w:rPr>
          <w:lang w:val="es-NI"/>
        </w:rPr>
        <w:t>___________________</w:t>
      </w:r>
      <w:r w:rsidRPr="001C0BD0">
        <w:rPr>
          <w:lang w:val="es-NI"/>
        </w:rPr>
        <w:softHyphen/>
      </w:r>
      <w:r w:rsidRPr="001C0BD0">
        <w:rPr>
          <w:lang w:val="es-NI"/>
        </w:rPr>
        <w:softHyphen/>
      </w:r>
      <w:r w:rsidRPr="001C0BD0">
        <w:rPr>
          <w:lang w:val="es-NI"/>
        </w:rPr>
        <w:softHyphen/>
      </w:r>
      <w:r w:rsidRPr="001C0BD0">
        <w:rPr>
          <w:lang w:val="es-NI"/>
        </w:rPr>
        <w:softHyphen/>
      </w:r>
      <w:r w:rsidRPr="001C0BD0">
        <w:rPr>
          <w:lang w:val="es-NI"/>
        </w:rPr>
        <w:softHyphen/>
      </w:r>
      <w:r w:rsidRPr="001C0BD0">
        <w:rPr>
          <w:lang w:val="es-NI"/>
        </w:rPr>
        <w:softHyphen/>
        <w:t>_______       ________</w:t>
      </w:r>
      <w:r w:rsidRPr="001C0BD0">
        <w:rPr>
          <w:lang w:val="es-NI"/>
        </w:rPr>
        <w:tab/>
        <w:t xml:space="preserve">          </w:t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C0BD0">
        <w:rPr>
          <w:lang w:val="es-NI"/>
        </w:rPr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 w:rsidRPr="001C0BD0">
        <w:rPr>
          <w:lang w:val="es-NI"/>
        </w:rPr>
        <w:t xml:space="preserve"> Y     </w:t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C0BD0">
        <w:rPr>
          <w:lang w:val="es-NI"/>
        </w:rPr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 w:rsidRPr="001C0BD0">
        <w:rPr>
          <w:lang w:val="es-NI"/>
        </w:rPr>
        <w:t xml:space="preserve">  N</w:t>
      </w:r>
      <w:r w:rsidRPr="001C0BD0">
        <w:rPr>
          <w:lang w:val="es-NI"/>
        </w:rPr>
        <w:tab/>
      </w:r>
      <w:r w:rsidRPr="001C0BD0">
        <w:rPr>
          <w:lang w:val="es-NI"/>
        </w:rP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C0BD0">
        <w:rPr>
          <w:lang w:val="es-NI"/>
        </w:rPr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 w:rsidRPr="001C0BD0">
        <w:rPr>
          <w:lang w:val="es-NI"/>
        </w:rPr>
        <w:t xml:space="preserve">  Y    </w:t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C0BD0">
        <w:rPr>
          <w:lang w:val="es-NI"/>
        </w:rPr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 w:rsidRPr="001C0BD0">
        <w:rPr>
          <w:lang w:val="es-NI"/>
        </w:rPr>
        <w:t xml:space="preserve">  N</w:t>
      </w:r>
    </w:p>
    <w:p w:rsidR="00116157" w:rsidRPr="001C0BD0" w:rsidRDefault="00116157" w:rsidP="00116157">
      <w:pPr>
        <w:rPr>
          <w:lang w:val="es-NI"/>
        </w:rPr>
      </w:pPr>
    </w:p>
    <w:p w:rsidR="00116157" w:rsidRPr="001C0BD0" w:rsidRDefault="00116157" w:rsidP="00116157">
      <w:pPr>
        <w:rPr>
          <w:lang w:val="es-NI"/>
        </w:rPr>
      </w:pPr>
      <w:r w:rsidRPr="001C0BD0">
        <w:rPr>
          <w:lang w:val="es-NI"/>
        </w:rPr>
        <w:t>___________________</w:t>
      </w:r>
      <w:r w:rsidRPr="001C0BD0">
        <w:rPr>
          <w:lang w:val="es-NI"/>
        </w:rPr>
        <w:softHyphen/>
      </w:r>
      <w:r w:rsidRPr="001C0BD0">
        <w:rPr>
          <w:lang w:val="es-NI"/>
        </w:rPr>
        <w:softHyphen/>
      </w:r>
      <w:r w:rsidRPr="001C0BD0">
        <w:rPr>
          <w:lang w:val="es-NI"/>
        </w:rPr>
        <w:softHyphen/>
      </w:r>
      <w:r w:rsidRPr="001C0BD0">
        <w:rPr>
          <w:lang w:val="es-NI"/>
        </w:rPr>
        <w:softHyphen/>
      </w:r>
      <w:r w:rsidRPr="001C0BD0">
        <w:rPr>
          <w:lang w:val="es-NI"/>
        </w:rPr>
        <w:softHyphen/>
      </w:r>
      <w:r w:rsidRPr="001C0BD0">
        <w:rPr>
          <w:lang w:val="es-NI"/>
        </w:rPr>
        <w:softHyphen/>
        <w:t>_______       ________</w:t>
      </w:r>
      <w:r w:rsidRPr="001C0BD0">
        <w:rPr>
          <w:lang w:val="es-NI"/>
        </w:rPr>
        <w:tab/>
        <w:t xml:space="preserve">          </w:t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C0BD0">
        <w:rPr>
          <w:lang w:val="es-NI"/>
        </w:rPr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 w:rsidRPr="001C0BD0">
        <w:rPr>
          <w:lang w:val="es-NI"/>
        </w:rPr>
        <w:t xml:space="preserve"> Y     </w:t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C0BD0">
        <w:rPr>
          <w:lang w:val="es-NI"/>
        </w:rPr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 w:rsidRPr="001C0BD0">
        <w:rPr>
          <w:lang w:val="es-NI"/>
        </w:rPr>
        <w:t xml:space="preserve">  N</w:t>
      </w:r>
      <w:r w:rsidRPr="001C0BD0">
        <w:rPr>
          <w:lang w:val="es-NI"/>
        </w:rPr>
        <w:tab/>
      </w:r>
      <w:r w:rsidRPr="001C0BD0">
        <w:rPr>
          <w:lang w:val="es-NI"/>
        </w:rP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C0BD0">
        <w:rPr>
          <w:lang w:val="es-NI"/>
        </w:rPr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 w:rsidRPr="001C0BD0">
        <w:rPr>
          <w:lang w:val="es-NI"/>
        </w:rPr>
        <w:t xml:space="preserve">  Y    </w:t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C0BD0">
        <w:rPr>
          <w:lang w:val="es-NI"/>
        </w:rPr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 w:rsidRPr="001C0BD0">
        <w:rPr>
          <w:lang w:val="es-NI"/>
        </w:rPr>
        <w:t xml:space="preserve">  N</w:t>
      </w:r>
    </w:p>
    <w:p w:rsidR="00116157" w:rsidRPr="001C0BD0" w:rsidRDefault="00116157" w:rsidP="00116157">
      <w:pPr>
        <w:rPr>
          <w:lang w:val="es-NI"/>
        </w:rPr>
      </w:pPr>
    </w:p>
    <w:p w:rsidR="00116157" w:rsidRDefault="00116157" w:rsidP="00116157">
      <w:r>
        <w:t>___________________</w:t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>_______       ________</w:t>
      </w:r>
      <w:r>
        <w:tab/>
        <w:t xml:space="preserve">          </w:t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Y     </w:t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N</w:t>
      </w:r>
      <w:r>
        <w:tab/>
      </w:r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Y    </w:t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N</w:t>
      </w:r>
    </w:p>
    <w:p w:rsidR="00116157" w:rsidRDefault="00116157" w:rsidP="00116157"/>
    <w:p w:rsidR="00116157" w:rsidRDefault="00116157" w:rsidP="00116157">
      <w:r>
        <w:t>Does your work require any heavy lifting or repetitive motions?</w:t>
      </w:r>
    </w:p>
    <w:p w:rsidR="00116157" w:rsidRDefault="00116157" w:rsidP="00116157"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Yes</w:t>
      </w:r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No</w:t>
      </w:r>
    </w:p>
    <w:p w:rsidR="00116157" w:rsidRDefault="00116157" w:rsidP="00116157"/>
    <w:p w:rsidR="00116157" w:rsidRDefault="00116157" w:rsidP="00116157">
      <w:pPr>
        <w:rPr>
          <w:b/>
        </w:rPr>
      </w:pPr>
      <w:r>
        <w:rPr>
          <w:b/>
        </w:rPr>
        <w:t>Labor History</w:t>
      </w:r>
    </w:p>
    <w:p w:rsidR="00116157" w:rsidRDefault="00116157" w:rsidP="00116157">
      <w:r>
        <w:t>Did you have another job before your current one?</w:t>
      </w:r>
    </w:p>
    <w:p w:rsidR="00116157" w:rsidRDefault="00116157" w:rsidP="00116157"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Yes </w:t>
      </w:r>
      <w:r>
        <w:tab/>
        <w:t xml:space="preserve"> </w:t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No</w:t>
      </w:r>
    </w:p>
    <w:p w:rsidR="00116157" w:rsidRDefault="00116157" w:rsidP="00116157">
      <w:r>
        <w:t>How old were you when you started your first job? ___________</w:t>
      </w:r>
    </w:p>
    <w:p w:rsidR="00116157" w:rsidRDefault="00116157" w:rsidP="00116157">
      <w:r>
        <w:t>Have you worked with sugarcane?</w:t>
      </w:r>
    </w:p>
    <w:p w:rsidR="00116157" w:rsidRDefault="00116157" w:rsidP="00116157"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Yes</w:t>
      </w:r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No</w:t>
      </w:r>
    </w:p>
    <w:p w:rsidR="00116157" w:rsidRDefault="00116157" w:rsidP="00116157">
      <w:r>
        <w:t>Have you worked with mixing poisons or insecticides?</w:t>
      </w:r>
    </w:p>
    <w:p w:rsidR="00116157" w:rsidRDefault="00116157" w:rsidP="00116157"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Yes</w:t>
      </w:r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No</w:t>
      </w:r>
    </w:p>
    <w:p w:rsidR="00116157" w:rsidRDefault="00116157" w:rsidP="00116157"/>
    <w:p w:rsidR="00116157" w:rsidRDefault="00116157" w:rsidP="00116157">
      <w:r>
        <w:lastRenderedPageBreak/>
        <w:t>Have you worked with poison or pesticide application?</w:t>
      </w:r>
    </w:p>
    <w:p w:rsidR="00116157" w:rsidRDefault="00116157" w:rsidP="00116157"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Yes</w:t>
      </w:r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No</w:t>
      </w:r>
    </w:p>
    <w:p w:rsidR="00116157" w:rsidRDefault="00116157" w:rsidP="00116157">
      <w:r>
        <w:t>Have you worked bagging bananas/plantains in treated bags?</w:t>
      </w:r>
    </w:p>
    <w:p w:rsidR="00116157" w:rsidRDefault="00116157" w:rsidP="00116157"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 Yes</w:t>
      </w:r>
      <w:r>
        <w:tab/>
      </w:r>
      <w:r w:rsidR="0053233F" w:rsidRPr="00972B4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72B48">
        <w:instrText xml:space="preserve"> FORMCHECKBOX </w:instrText>
      </w:r>
      <w:r w:rsidR="0053233F">
        <w:fldChar w:fldCharType="separate"/>
      </w:r>
      <w:r w:rsidR="0053233F" w:rsidRPr="00972B48">
        <w:fldChar w:fldCharType="end"/>
      </w:r>
      <w:r>
        <w:t xml:space="preserve"> No  </w:t>
      </w:r>
    </w:p>
    <w:p w:rsidR="00116157" w:rsidRDefault="00116157" w:rsidP="00116157"/>
    <w:p w:rsidR="00116157" w:rsidRDefault="00116157" w:rsidP="00116157">
      <w:pPr>
        <w:rPr>
          <w:b/>
        </w:rPr>
      </w:pPr>
      <w:r>
        <w:rPr>
          <w:b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76"/>
      </w:tblGrid>
      <w:tr w:rsidR="00116157" w:rsidTr="004D73B9">
        <w:tc>
          <w:tcPr>
            <w:tcW w:w="9576" w:type="dxa"/>
            <w:shd w:val="clear" w:color="auto" w:fill="D9D9D9"/>
          </w:tcPr>
          <w:p w:rsidR="00116157" w:rsidRPr="0010754E" w:rsidRDefault="00116157" w:rsidP="004D73B9">
            <w:pPr>
              <w:rPr>
                <w:b/>
              </w:rPr>
            </w:pPr>
            <w:r w:rsidRPr="0010754E">
              <w:rPr>
                <w:b/>
              </w:rPr>
              <w:lastRenderedPageBreak/>
              <w:t xml:space="preserve">Section </w:t>
            </w:r>
            <w:r>
              <w:rPr>
                <w:b/>
              </w:rPr>
              <w:t>G</w:t>
            </w:r>
            <w:r w:rsidRPr="0010754E">
              <w:rPr>
                <w:b/>
              </w:rPr>
              <w:t xml:space="preserve">. </w:t>
            </w:r>
            <w:r>
              <w:rPr>
                <w:b/>
              </w:rPr>
              <w:t>Medical</w:t>
            </w:r>
            <w:r w:rsidRPr="0010754E">
              <w:rPr>
                <w:b/>
              </w:rPr>
              <w:t xml:space="preserve"> History</w:t>
            </w:r>
          </w:p>
        </w:tc>
      </w:tr>
    </w:tbl>
    <w:p w:rsidR="00116157" w:rsidRDefault="00116157" w:rsidP="00116157">
      <w:pPr>
        <w:rPr>
          <w:b/>
        </w:rPr>
      </w:pPr>
    </w:p>
    <w:p w:rsidR="00116157" w:rsidRDefault="00116157" w:rsidP="00116157">
      <w:r>
        <w:t>Have you suffered or do you now suffer from any of these illnesses?</w:t>
      </w:r>
    </w:p>
    <w:p w:rsidR="00116157" w:rsidRPr="004C551F" w:rsidRDefault="00116157" w:rsidP="00116157">
      <w:pPr>
        <w:spacing w:after="40"/>
      </w:pPr>
      <w:r>
        <w:t xml:space="preserve">    High blood pressure</w:t>
      </w:r>
      <w:r>
        <w:tab/>
      </w: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Yes</w:t>
      </w:r>
      <w:r>
        <w:tab/>
      </w: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No</w:t>
      </w:r>
      <w:r>
        <w:tab/>
        <w:t xml:space="preserve">         </w:t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Don’t know</w:t>
      </w:r>
    </w:p>
    <w:p w:rsidR="00116157" w:rsidRPr="004C551F" w:rsidRDefault="00116157" w:rsidP="00116157">
      <w:pPr>
        <w:spacing w:after="40"/>
      </w:pPr>
      <w:r>
        <w:t xml:space="preserve">    High blood sugar or diabetes</w:t>
      </w: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Yes</w:t>
      </w:r>
      <w:r>
        <w:tab/>
      </w: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No</w:t>
      </w:r>
      <w:r>
        <w:tab/>
        <w:t xml:space="preserve">         </w:t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Don’t know</w:t>
      </w:r>
    </w:p>
    <w:p w:rsidR="00116157" w:rsidRPr="004C551F" w:rsidRDefault="00116157" w:rsidP="00116157">
      <w:pPr>
        <w:spacing w:after="40"/>
      </w:pPr>
      <w:r>
        <w:t xml:space="preserve">    Kidney Disease</w:t>
      </w:r>
      <w:r>
        <w:tab/>
      </w:r>
      <w:r>
        <w:tab/>
      </w: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Yes</w:t>
      </w:r>
      <w:r>
        <w:tab/>
      </w: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No</w:t>
      </w:r>
      <w:r>
        <w:tab/>
        <w:t xml:space="preserve">         </w:t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Don’t know</w:t>
      </w:r>
    </w:p>
    <w:p w:rsidR="00116157" w:rsidRPr="004C551F" w:rsidRDefault="00116157" w:rsidP="00116157">
      <w:pPr>
        <w:spacing w:after="40"/>
      </w:pPr>
      <w:r>
        <w:t xml:space="preserve">    Kidney Stones</w:t>
      </w:r>
      <w:r>
        <w:tab/>
      </w:r>
      <w:r>
        <w:tab/>
      </w: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Yes</w:t>
      </w:r>
      <w:r>
        <w:tab/>
      </w: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No</w:t>
      </w:r>
      <w:r>
        <w:tab/>
        <w:t xml:space="preserve">         </w:t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Don’t know</w:t>
      </w:r>
    </w:p>
    <w:p w:rsidR="00116157" w:rsidRDefault="00116157" w:rsidP="00116157"/>
    <w:p w:rsidR="00116157" w:rsidRDefault="00116157" w:rsidP="00116157">
      <w:pPr>
        <w:rPr>
          <w:i/>
          <w:sz w:val="20"/>
          <w:szCs w:val="20"/>
        </w:rPr>
      </w:pPr>
      <w:r>
        <w:t xml:space="preserve">Has your father, mother, or siblings suffered from: </w:t>
      </w:r>
      <w:r w:rsidRPr="004C551F">
        <w:rPr>
          <w:i/>
          <w:sz w:val="20"/>
          <w:szCs w:val="20"/>
        </w:rPr>
        <w:t>(Mark only those that apply to subjects’ father, mother, or sibling and specify relationship on the line.)</w:t>
      </w:r>
    </w:p>
    <w:p w:rsidR="00116157" w:rsidRDefault="00116157" w:rsidP="00116157">
      <w:pPr>
        <w:spacing w:after="40"/>
      </w:pPr>
      <w:r>
        <w:t xml:space="preserve">    High blood pressure</w:t>
      </w:r>
      <w:r>
        <w:tab/>
      </w: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Yes: _______________</w:t>
      </w: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No</w:t>
      </w:r>
      <w:r>
        <w:tab/>
        <w:t xml:space="preserve">         </w:t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Don’t know</w:t>
      </w:r>
    </w:p>
    <w:p w:rsidR="00116157" w:rsidRDefault="00116157" w:rsidP="00116157">
      <w:pPr>
        <w:spacing w:after="40"/>
      </w:pPr>
      <w:r>
        <w:t xml:space="preserve">    High blood sugar or diabetes</w:t>
      </w: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Yes: _______________</w:t>
      </w: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No</w:t>
      </w:r>
      <w:r>
        <w:tab/>
        <w:t xml:space="preserve">         </w:t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Don’t know</w:t>
      </w:r>
    </w:p>
    <w:p w:rsidR="00116157" w:rsidRPr="004C551F" w:rsidRDefault="00116157" w:rsidP="00116157">
      <w:pPr>
        <w:spacing w:after="40"/>
      </w:pPr>
      <w:r>
        <w:t xml:space="preserve">    Kidney Disease</w:t>
      </w:r>
      <w:r>
        <w:tab/>
      </w:r>
      <w:r>
        <w:tab/>
      </w: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Yes: _______________</w:t>
      </w: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No</w:t>
      </w:r>
      <w:r>
        <w:tab/>
        <w:t xml:space="preserve">         </w:t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Don’t know</w:t>
      </w:r>
    </w:p>
    <w:p w:rsidR="00116157" w:rsidRDefault="00116157" w:rsidP="00116157">
      <w:pPr>
        <w:spacing w:after="40"/>
      </w:pPr>
      <w:r>
        <w:t xml:space="preserve">    Kidney Stones</w:t>
      </w:r>
      <w:r>
        <w:tab/>
      </w:r>
      <w:r>
        <w:tab/>
      </w: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Yes: _______________</w:t>
      </w: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No</w:t>
      </w:r>
      <w:r>
        <w:tab/>
        <w:t xml:space="preserve">         </w:t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 Don’t know</w:t>
      </w:r>
    </w:p>
    <w:p w:rsidR="00116157" w:rsidRPr="004C551F" w:rsidRDefault="00116157" w:rsidP="00116157">
      <w:r>
        <w:t xml:space="preserve"> </w:t>
      </w:r>
    </w:p>
    <w:p w:rsidR="00116157" w:rsidRDefault="00116157" w:rsidP="00116157">
      <w:r>
        <w:t>Do you smoke?</w:t>
      </w:r>
    </w:p>
    <w:p w:rsidR="00116157" w:rsidRDefault="00116157" w:rsidP="00116157">
      <w:pPr>
        <w:spacing w:after="40"/>
      </w:pP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No, I have never smoked</w:t>
      </w:r>
    </w:p>
    <w:p w:rsidR="00116157" w:rsidRDefault="00116157" w:rsidP="00116157">
      <w:pPr>
        <w:spacing w:after="40"/>
      </w:pP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Yes, I am a current smoker</w:t>
      </w:r>
    </w:p>
    <w:p w:rsidR="00116157" w:rsidRDefault="00116157" w:rsidP="00116157">
      <w:pPr>
        <w:spacing w:after="40"/>
      </w:pPr>
      <w:r>
        <w:tab/>
      </w:r>
      <w:r w:rsidR="0053233F" w:rsidRPr="00491CBB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91CBB">
        <w:instrText xml:space="preserve"> FORMCHECKBOX </w:instrText>
      </w:r>
      <w:r w:rsidR="0053233F">
        <w:fldChar w:fldCharType="separate"/>
      </w:r>
      <w:r w:rsidR="0053233F" w:rsidRPr="00491CBB">
        <w:fldChar w:fldCharType="end"/>
      </w:r>
      <w:r>
        <w:t xml:space="preserve"> I used to smoke but don’t anymore</w:t>
      </w:r>
    </w:p>
    <w:p w:rsidR="00116157" w:rsidRDefault="00116157" w:rsidP="00116157">
      <w:pPr>
        <w:spacing w:after="40"/>
      </w:pPr>
    </w:p>
    <w:p w:rsidR="00116157" w:rsidRDefault="00116157" w:rsidP="00116157">
      <w:pPr>
        <w:spacing w:after="40"/>
      </w:pPr>
      <w:r>
        <w:t>Where do you get your medical care? ___________________________</w:t>
      </w:r>
    </w:p>
    <w:p w:rsidR="00116157" w:rsidRDefault="00116157" w:rsidP="00116157">
      <w:pPr>
        <w:spacing w:after="40"/>
      </w:pPr>
    </w:p>
    <w:p w:rsidR="00116157" w:rsidRDefault="00116157" w:rsidP="00116157">
      <w:r>
        <w:t>Observations (Note whether the information is reliable, and if there is anything relevant that the subject said that was not asked specifically on the questionnaire)</w:t>
      </w:r>
    </w:p>
    <w:p w:rsidR="00116157" w:rsidRDefault="00116157" w:rsidP="00116157">
      <w:r>
        <w:t>___________________________________________________________________________</w:t>
      </w:r>
    </w:p>
    <w:p w:rsidR="00116157" w:rsidRDefault="00116157" w:rsidP="00116157">
      <w:r>
        <w:t>____________________________________________________________________________</w:t>
      </w:r>
    </w:p>
    <w:p w:rsidR="00116157" w:rsidRDefault="00116157" w:rsidP="00116157">
      <w:r>
        <w:t>____________________________________________________________________________</w:t>
      </w:r>
    </w:p>
    <w:p w:rsidR="00116157" w:rsidRDefault="00116157" w:rsidP="00116157">
      <w:r>
        <w:t>____________________________________________________________________________</w:t>
      </w:r>
    </w:p>
    <w:p w:rsidR="00116157" w:rsidRPr="004C551F" w:rsidRDefault="00116157" w:rsidP="00116157">
      <w:r>
        <w:t>____________________________________________________________________________</w:t>
      </w:r>
    </w:p>
    <w:p w:rsidR="00051349" w:rsidRDefault="00051349"/>
    <w:sectPr w:rsidR="00051349" w:rsidSect="005323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093EA3"/>
    <w:multiLevelType w:val="hybridMultilevel"/>
    <w:tmpl w:val="C284DFC4"/>
    <w:lvl w:ilvl="0" w:tplc="16A2899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16157"/>
    <w:rsid w:val="0000172C"/>
    <w:rsid w:val="0000469E"/>
    <w:rsid w:val="00015D9E"/>
    <w:rsid w:val="00016BC3"/>
    <w:rsid w:val="00017F2B"/>
    <w:rsid w:val="00020B1B"/>
    <w:rsid w:val="00024528"/>
    <w:rsid w:val="0002500D"/>
    <w:rsid w:val="000257BE"/>
    <w:rsid w:val="00030C7D"/>
    <w:rsid w:val="000320B7"/>
    <w:rsid w:val="00040608"/>
    <w:rsid w:val="00051349"/>
    <w:rsid w:val="000531D5"/>
    <w:rsid w:val="00053500"/>
    <w:rsid w:val="00053822"/>
    <w:rsid w:val="00053EE4"/>
    <w:rsid w:val="00057A7A"/>
    <w:rsid w:val="000615D2"/>
    <w:rsid w:val="000621DF"/>
    <w:rsid w:val="0006651D"/>
    <w:rsid w:val="000724BA"/>
    <w:rsid w:val="00083C5D"/>
    <w:rsid w:val="00084044"/>
    <w:rsid w:val="00085AA5"/>
    <w:rsid w:val="000922EE"/>
    <w:rsid w:val="00094554"/>
    <w:rsid w:val="000A0137"/>
    <w:rsid w:val="000A6152"/>
    <w:rsid w:val="000B4089"/>
    <w:rsid w:val="000B495C"/>
    <w:rsid w:val="000B664B"/>
    <w:rsid w:val="000B7500"/>
    <w:rsid w:val="000C1631"/>
    <w:rsid w:val="000C17E6"/>
    <w:rsid w:val="000C1E49"/>
    <w:rsid w:val="000C1FA5"/>
    <w:rsid w:val="000C4507"/>
    <w:rsid w:val="000D58D5"/>
    <w:rsid w:val="000D6A8F"/>
    <w:rsid w:val="000D6F24"/>
    <w:rsid w:val="000E3768"/>
    <w:rsid w:val="000E3975"/>
    <w:rsid w:val="000E399E"/>
    <w:rsid w:val="000E3D74"/>
    <w:rsid w:val="000E3E0C"/>
    <w:rsid w:val="000E3E50"/>
    <w:rsid w:val="000E47A7"/>
    <w:rsid w:val="000E6EF7"/>
    <w:rsid w:val="000E77B5"/>
    <w:rsid w:val="000E7A4D"/>
    <w:rsid w:val="000F0219"/>
    <w:rsid w:val="000F4DF1"/>
    <w:rsid w:val="000F5C5D"/>
    <w:rsid w:val="00101240"/>
    <w:rsid w:val="0010147B"/>
    <w:rsid w:val="001037F4"/>
    <w:rsid w:val="00103846"/>
    <w:rsid w:val="001064D6"/>
    <w:rsid w:val="00115F34"/>
    <w:rsid w:val="00116157"/>
    <w:rsid w:val="00117BEC"/>
    <w:rsid w:val="00120097"/>
    <w:rsid w:val="00121C52"/>
    <w:rsid w:val="0013041B"/>
    <w:rsid w:val="00130C65"/>
    <w:rsid w:val="00131857"/>
    <w:rsid w:val="001335AE"/>
    <w:rsid w:val="00133A3A"/>
    <w:rsid w:val="00134D55"/>
    <w:rsid w:val="0013611A"/>
    <w:rsid w:val="00143725"/>
    <w:rsid w:val="00144BC3"/>
    <w:rsid w:val="00150166"/>
    <w:rsid w:val="00151A77"/>
    <w:rsid w:val="00151D96"/>
    <w:rsid w:val="00151EDF"/>
    <w:rsid w:val="001552ED"/>
    <w:rsid w:val="00156750"/>
    <w:rsid w:val="00160827"/>
    <w:rsid w:val="00161745"/>
    <w:rsid w:val="00162D97"/>
    <w:rsid w:val="0016359A"/>
    <w:rsid w:val="00164ED4"/>
    <w:rsid w:val="00165692"/>
    <w:rsid w:val="00165C14"/>
    <w:rsid w:val="0016688D"/>
    <w:rsid w:val="00171F74"/>
    <w:rsid w:val="00174FC2"/>
    <w:rsid w:val="00175E08"/>
    <w:rsid w:val="0018169C"/>
    <w:rsid w:val="00185E16"/>
    <w:rsid w:val="00192D9C"/>
    <w:rsid w:val="001959A3"/>
    <w:rsid w:val="001A18EA"/>
    <w:rsid w:val="001A3C36"/>
    <w:rsid w:val="001B0D3E"/>
    <w:rsid w:val="001B23BC"/>
    <w:rsid w:val="001B37A7"/>
    <w:rsid w:val="001C2144"/>
    <w:rsid w:val="001C61CB"/>
    <w:rsid w:val="001C6A48"/>
    <w:rsid w:val="001C7EC5"/>
    <w:rsid w:val="001D3CA8"/>
    <w:rsid w:val="001D5D46"/>
    <w:rsid w:val="001D7CD1"/>
    <w:rsid w:val="001E500D"/>
    <w:rsid w:val="001F0568"/>
    <w:rsid w:val="001F249C"/>
    <w:rsid w:val="001F314A"/>
    <w:rsid w:val="001F3518"/>
    <w:rsid w:val="001F4A30"/>
    <w:rsid w:val="00200FE2"/>
    <w:rsid w:val="002026FC"/>
    <w:rsid w:val="00203EEE"/>
    <w:rsid w:val="00205785"/>
    <w:rsid w:val="0020770E"/>
    <w:rsid w:val="00210320"/>
    <w:rsid w:val="00210D10"/>
    <w:rsid w:val="00212478"/>
    <w:rsid w:val="00212DFA"/>
    <w:rsid w:val="00212EEE"/>
    <w:rsid w:val="00214690"/>
    <w:rsid w:val="00214757"/>
    <w:rsid w:val="00224C6A"/>
    <w:rsid w:val="0022540E"/>
    <w:rsid w:val="002273B3"/>
    <w:rsid w:val="00227473"/>
    <w:rsid w:val="00227917"/>
    <w:rsid w:val="002306AA"/>
    <w:rsid w:val="00236B1F"/>
    <w:rsid w:val="002427C6"/>
    <w:rsid w:val="00243588"/>
    <w:rsid w:val="00245CA2"/>
    <w:rsid w:val="00250CA4"/>
    <w:rsid w:val="00260FCB"/>
    <w:rsid w:val="00263E2D"/>
    <w:rsid w:val="00266320"/>
    <w:rsid w:val="00266831"/>
    <w:rsid w:val="00266F00"/>
    <w:rsid w:val="00267647"/>
    <w:rsid w:val="00272BAF"/>
    <w:rsid w:val="00275685"/>
    <w:rsid w:val="00275686"/>
    <w:rsid w:val="002832CF"/>
    <w:rsid w:val="00284273"/>
    <w:rsid w:val="00286343"/>
    <w:rsid w:val="00291039"/>
    <w:rsid w:val="002955D2"/>
    <w:rsid w:val="002A3AF7"/>
    <w:rsid w:val="002A50A7"/>
    <w:rsid w:val="002A53EF"/>
    <w:rsid w:val="002B1A48"/>
    <w:rsid w:val="002B366D"/>
    <w:rsid w:val="002C3E77"/>
    <w:rsid w:val="002C4B16"/>
    <w:rsid w:val="002D65B6"/>
    <w:rsid w:val="002D6870"/>
    <w:rsid w:val="002E0DD7"/>
    <w:rsid w:val="002E19F7"/>
    <w:rsid w:val="002E1BCC"/>
    <w:rsid w:val="002E21E4"/>
    <w:rsid w:val="002E2D54"/>
    <w:rsid w:val="002E389B"/>
    <w:rsid w:val="002F09CD"/>
    <w:rsid w:val="002F4653"/>
    <w:rsid w:val="002F4D78"/>
    <w:rsid w:val="002F4FC8"/>
    <w:rsid w:val="002F5418"/>
    <w:rsid w:val="002F615A"/>
    <w:rsid w:val="00303FC2"/>
    <w:rsid w:val="0030495D"/>
    <w:rsid w:val="00304AD4"/>
    <w:rsid w:val="00307E10"/>
    <w:rsid w:val="003155F7"/>
    <w:rsid w:val="00331821"/>
    <w:rsid w:val="003323E3"/>
    <w:rsid w:val="003327AA"/>
    <w:rsid w:val="003328C2"/>
    <w:rsid w:val="0033708A"/>
    <w:rsid w:val="00340671"/>
    <w:rsid w:val="00340D13"/>
    <w:rsid w:val="00343215"/>
    <w:rsid w:val="00344CE0"/>
    <w:rsid w:val="003463AE"/>
    <w:rsid w:val="00352F52"/>
    <w:rsid w:val="003548A7"/>
    <w:rsid w:val="00356AD8"/>
    <w:rsid w:val="00357B2A"/>
    <w:rsid w:val="0036384C"/>
    <w:rsid w:val="00366E1E"/>
    <w:rsid w:val="00367741"/>
    <w:rsid w:val="003717D2"/>
    <w:rsid w:val="003801E5"/>
    <w:rsid w:val="00390AC2"/>
    <w:rsid w:val="00390D7F"/>
    <w:rsid w:val="003961B1"/>
    <w:rsid w:val="003A0971"/>
    <w:rsid w:val="003A72CF"/>
    <w:rsid w:val="003A72F7"/>
    <w:rsid w:val="003C006C"/>
    <w:rsid w:val="003C27C8"/>
    <w:rsid w:val="003C48C8"/>
    <w:rsid w:val="003D1FA6"/>
    <w:rsid w:val="003D2536"/>
    <w:rsid w:val="003D2A58"/>
    <w:rsid w:val="003D7355"/>
    <w:rsid w:val="003D77C4"/>
    <w:rsid w:val="003E12D0"/>
    <w:rsid w:val="003E1720"/>
    <w:rsid w:val="003E1EE8"/>
    <w:rsid w:val="003E5B4F"/>
    <w:rsid w:val="003F0F7B"/>
    <w:rsid w:val="003F13C0"/>
    <w:rsid w:val="003F35C0"/>
    <w:rsid w:val="003F3CE1"/>
    <w:rsid w:val="003F5096"/>
    <w:rsid w:val="003F6F6E"/>
    <w:rsid w:val="00403A53"/>
    <w:rsid w:val="00414DFA"/>
    <w:rsid w:val="00416B5B"/>
    <w:rsid w:val="00417D38"/>
    <w:rsid w:val="00425567"/>
    <w:rsid w:val="0042650A"/>
    <w:rsid w:val="0042665B"/>
    <w:rsid w:val="0043260B"/>
    <w:rsid w:val="00433D7B"/>
    <w:rsid w:val="004368EF"/>
    <w:rsid w:val="00443C76"/>
    <w:rsid w:val="00446B6E"/>
    <w:rsid w:val="00446C9C"/>
    <w:rsid w:val="00450947"/>
    <w:rsid w:val="00453792"/>
    <w:rsid w:val="0045502A"/>
    <w:rsid w:val="00455262"/>
    <w:rsid w:val="004614F7"/>
    <w:rsid w:val="00465B2D"/>
    <w:rsid w:val="00470288"/>
    <w:rsid w:val="00470848"/>
    <w:rsid w:val="00471593"/>
    <w:rsid w:val="004738F6"/>
    <w:rsid w:val="00475959"/>
    <w:rsid w:val="0047654E"/>
    <w:rsid w:val="00476755"/>
    <w:rsid w:val="004767E5"/>
    <w:rsid w:val="0049198B"/>
    <w:rsid w:val="0049351D"/>
    <w:rsid w:val="00493DE0"/>
    <w:rsid w:val="0049442F"/>
    <w:rsid w:val="00496807"/>
    <w:rsid w:val="004A18B1"/>
    <w:rsid w:val="004A19EC"/>
    <w:rsid w:val="004A2E75"/>
    <w:rsid w:val="004A46B7"/>
    <w:rsid w:val="004A5631"/>
    <w:rsid w:val="004A6355"/>
    <w:rsid w:val="004B4660"/>
    <w:rsid w:val="004B4A1B"/>
    <w:rsid w:val="004B506C"/>
    <w:rsid w:val="004C47A3"/>
    <w:rsid w:val="004D03D7"/>
    <w:rsid w:val="004D0E28"/>
    <w:rsid w:val="004D687B"/>
    <w:rsid w:val="004D7E1A"/>
    <w:rsid w:val="004E3B19"/>
    <w:rsid w:val="004E4F46"/>
    <w:rsid w:val="004E53DB"/>
    <w:rsid w:val="004F0C2B"/>
    <w:rsid w:val="004F3014"/>
    <w:rsid w:val="004F4982"/>
    <w:rsid w:val="005005CE"/>
    <w:rsid w:val="0050477E"/>
    <w:rsid w:val="00505BDB"/>
    <w:rsid w:val="005063F1"/>
    <w:rsid w:val="0050649F"/>
    <w:rsid w:val="005071B1"/>
    <w:rsid w:val="00511E07"/>
    <w:rsid w:val="00512AEC"/>
    <w:rsid w:val="00513F8F"/>
    <w:rsid w:val="005153BC"/>
    <w:rsid w:val="005153DB"/>
    <w:rsid w:val="00516CF0"/>
    <w:rsid w:val="00516E52"/>
    <w:rsid w:val="00524E68"/>
    <w:rsid w:val="0052531B"/>
    <w:rsid w:val="0053233F"/>
    <w:rsid w:val="005335AB"/>
    <w:rsid w:val="00534354"/>
    <w:rsid w:val="00534D67"/>
    <w:rsid w:val="00537636"/>
    <w:rsid w:val="00540B17"/>
    <w:rsid w:val="00540C3F"/>
    <w:rsid w:val="00541306"/>
    <w:rsid w:val="00546E3D"/>
    <w:rsid w:val="00556B50"/>
    <w:rsid w:val="00557833"/>
    <w:rsid w:val="00561797"/>
    <w:rsid w:val="005618F3"/>
    <w:rsid w:val="00563BFF"/>
    <w:rsid w:val="00566085"/>
    <w:rsid w:val="0056648B"/>
    <w:rsid w:val="00571173"/>
    <w:rsid w:val="00572C9D"/>
    <w:rsid w:val="00576FA7"/>
    <w:rsid w:val="0058061A"/>
    <w:rsid w:val="00580EFF"/>
    <w:rsid w:val="00584856"/>
    <w:rsid w:val="00586B88"/>
    <w:rsid w:val="00591139"/>
    <w:rsid w:val="00591764"/>
    <w:rsid w:val="00593CD7"/>
    <w:rsid w:val="00596391"/>
    <w:rsid w:val="005A314D"/>
    <w:rsid w:val="005A3FC4"/>
    <w:rsid w:val="005A7797"/>
    <w:rsid w:val="005B4E00"/>
    <w:rsid w:val="005C1FC1"/>
    <w:rsid w:val="005C30D5"/>
    <w:rsid w:val="005C490C"/>
    <w:rsid w:val="005C52B1"/>
    <w:rsid w:val="005C783A"/>
    <w:rsid w:val="005C7BE1"/>
    <w:rsid w:val="005D0AD9"/>
    <w:rsid w:val="005D0DB0"/>
    <w:rsid w:val="005D18DA"/>
    <w:rsid w:val="005D2270"/>
    <w:rsid w:val="005D4308"/>
    <w:rsid w:val="005E53B4"/>
    <w:rsid w:val="005E5591"/>
    <w:rsid w:val="005F01CC"/>
    <w:rsid w:val="005F33AC"/>
    <w:rsid w:val="005F538B"/>
    <w:rsid w:val="006001F9"/>
    <w:rsid w:val="00602C10"/>
    <w:rsid w:val="006031F9"/>
    <w:rsid w:val="006035F5"/>
    <w:rsid w:val="006043BB"/>
    <w:rsid w:val="006047BE"/>
    <w:rsid w:val="00606981"/>
    <w:rsid w:val="0060760A"/>
    <w:rsid w:val="00613439"/>
    <w:rsid w:val="006136D1"/>
    <w:rsid w:val="00614616"/>
    <w:rsid w:val="006225B5"/>
    <w:rsid w:val="00624F09"/>
    <w:rsid w:val="00625614"/>
    <w:rsid w:val="006345E7"/>
    <w:rsid w:val="00653F3D"/>
    <w:rsid w:val="0065741B"/>
    <w:rsid w:val="006639AD"/>
    <w:rsid w:val="00664EE4"/>
    <w:rsid w:val="00667174"/>
    <w:rsid w:val="00677D36"/>
    <w:rsid w:val="006810C1"/>
    <w:rsid w:val="00681AFF"/>
    <w:rsid w:val="00682FC0"/>
    <w:rsid w:val="006838C9"/>
    <w:rsid w:val="00690ABC"/>
    <w:rsid w:val="00692480"/>
    <w:rsid w:val="00692CB8"/>
    <w:rsid w:val="006945C4"/>
    <w:rsid w:val="006A0580"/>
    <w:rsid w:val="006A352B"/>
    <w:rsid w:val="006A3E0C"/>
    <w:rsid w:val="006A4160"/>
    <w:rsid w:val="006B055D"/>
    <w:rsid w:val="006B11BA"/>
    <w:rsid w:val="006B4A6D"/>
    <w:rsid w:val="006B4E61"/>
    <w:rsid w:val="006B64E4"/>
    <w:rsid w:val="006C0FA2"/>
    <w:rsid w:val="006C1461"/>
    <w:rsid w:val="006C1664"/>
    <w:rsid w:val="006C1BB9"/>
    <w:rsid w:val="006C48B6"/>
    <w:rsid w:val="006C68DE"/>
    <w:rsid w:val="006D00EE"/>
    <w:rsid w:val="006D2B4D"/>
    <w:rsid w:val="006D2C52"/>
    <w:rsid w:val="006D67D9"/>
    <w:rsid w:val="006D714C"/>
    <w:rsid w:val="006D78A3"/>
    <w:rsid w:val="006D7CFE"/>
    <w:rsid w:val="006E0829"/>
    <w:rsid w:val="006E3322"/>
    <w:rsid w:val="006E41B1"/>
    <w:rsid w:val="006F27A1"/>
    <w:rsid w:val="006F4F51"/>
    <w:rsid w:val="006F64B8"/>
    <w:rsid w:val="00702A54"/>
    <w:rsid w:val="00702CB8"/>
    <w:rsid w:val="00710FC7"/>
    <w:rsid w:val="00716C43"/>
    <w:rsid w:val="00724532"/>
    <w:rsid w:val="007275EB"/>
    <w:rsid w:val="00731C81"/>
    <w:rsid w:val="00732174"/>
    <w:rsid w:val="00732DAD"/>
    <w:rsid w:val="007355D7"/>
    <w:rsid w:val="00740B80"/>
    <w:rsid w:val="007417DE"/>
    <w:rsid w:val="00741F79"/>
    <w:rsid w:val="00746B3F"/>
    <w:rsid w:val="00747398"/>
    <w:rsid w:val="0075057C"/>
    <w:rsid w:val="00750968"/>
    <w:rsid w:val="00754B73"/>
    <w:rsid w:val="007553E9"/>
    <w:rsid w:val="00756C19"/>
    <w:rsid w:val="00771119"/>
    <w:rsid w:val="00774816"/>
    <w:rsid w:val="00775056"/>
    <w:rsid w:val="00782F8E"/>
    <w:rsid w:val="0078716B"/>
    <w:rsid w:val="0079302B"/>
    <w:rsid w:val="00794847"/>
    <w:rsid w:val="00795E67"/>
    <w:rsid w:val="00797414"/>
    <w:rsid w:val="007A05B3"/>
    <w:rsid w:val="007A6EE0"/>
    <w:rsid w:val="007B0C47"/>
    <w:rsid w:val="007B1546"/>
    <w:rsid w:val="007B5E4E"/>
    <w:rsid w:val="007C2565"/>
    <w:rsid w:val="007C2A65"/>
    <w:rsid w:val="007C4558"/>
    <w:rsid w:val="007C6604"/>
    <w:rsid w:val="007D089F"/>
    <w:rsid w:val="007D4ACA"/>
    <w:rsid w:val="007E0BB1"/>
    <w:rsid w:val="007F0FB4"/>
    <w:rsid w:val="007F63CE"/>
    <w:rsid w:val="007F760F"/>
    <w:rsid w:val="00800986"/>
    <w:rsid w:val="00802576"/>
    <w:rsid w:val="00807591"/>
    <w:rsid w:val="008141F9"/>
    <w:rsid w:val="00816A63"/>
    <w:rsid w:val="00817B1F"/>
    <w:rsid w:val="00820C72"/>
    <w:rsid w:val="00823F32"/>
    <w:rsid w:val="008377CF"/>
    <w:rsid w:val="00840F4A"/>
    <w:rsid w:val="008436E8"/>
    <w:rsid w:val="00846D47"/>
    <w:rsid w:val="00851C09"/>
    <w:rsid w:val="00853778"/>
    <w:rsid w:val="00854FD6"/>
    <w:rsid w:val="008579B3"/>
    <w:rsid w:val="00857B31"/>
    <w:rsid w:val="008616C8"/>
    <w:rsid w:val="00863D7D"/>
    <w:rsid w:val="00867515"/>
    <w:rsid w:val="00867B9D"/>
    <w:rsid w:val="00871E36"/>
    <w:rsid w:val="00871E76"/>
    <w:rsid w:val="00873A5B"/>
    <w:rsid w:val="00875E74"/>
    <w:rsid w:val="00881FCC"/>
    <w:rsid w:val="00884F7B"/>
    <w:rsid w:val="0088673A"/>
    <w:rsid w:val="00894B3C"/>
    <w:rsid w:val="00896846"/>
    <w:rsid w:val="00897461"/>
    <w:rsid w:val="008A0003"/>
    <w:rsid w:val="008A160B"/>
    <w:rsid w:val="008A2B4E"/>
    <w:rsid w:val="008A3CE5"/>
    <w:rsid w:val="008A4D3D"/>
    <w:rsid w:val="008A5E90"/>
    <w:rsid w:val="008A5FA8"/>
    <w:rsid w:val="008A7FF0"/>
    <w:rsid w:val="008B0F12"/>
    <w:rsid w:val="008B5CD4"/>
    <w:rsid w:val="008B5F44"/>
    <w:rsid w:val="008C0AE8"/>
    <w:rsid w:val="008C5580"/>
    <w:rsid w:val="008C6A06"/>
    <w:rsid w:val="008D041D"/>
    <w:rsid w:val="008D300D"/>
    <w:rsid w:val="008D378E"/>
    <w:rsid w:val="008D3B85"/>
    <w:rsid w:val="008D4E99"/>
    <w:rsid w:val="008D5C56"/>
    <w:rsid w:val="008D5FD1"/>
    <w:rsid w:val="008E1226"/>
    <w:rsid w:val="008E30CA"/>
    <w:rsid w:val="008E3D8F"/>
    <w:rsid w:val="008E74E4"/>
    <w:rsid w:val="008F5CC2"/>
    <w:rsid w:val="0090039B"/>
    <w:rsid w:val="009006C6"/>
    <w:rsid w:val="00903079"/>
    <w:rsid w:val="009035A7"/>
    <w:rsid w:val="00905E5C"/>
    <w:rsid w:val="00912E9B"/>
    <w:rsid w:val="0091774B"/>
    <w:rsid w:val="009208E3"/>
    <w:rsid w:val="00923857"/>
    <w:rsid w:val="00926142"/>
    <w:rsid w:val="00930461"/>
    <w:rsid w:val="00931030"/>
    <w:rsid w:val="00931A1A"/>
    <w:rsid w:val="009355A5"/>
    <w:rsid w:val="00935F62"/>
    <w:rsid w:val="00937F1F"/>
    <w:rsid w:val="00937F4B"/>
    <w:rsid w:val="00940156"/>
    <w:rsid w:val="00947022"/>
    <w:rsid w:val="00950019"/>
    <w:rsid w:val="009510E8"/>
    <w:rsid w:val="00954D6A"/>
    <w:rsid w:val="00955C13"/>
    <w:rsid w:val="009674C4"/>
    <w:rsid w:val="00970F57"/>
    <w:rsid w:val="009721D3"/>
    <w:rsid w:val="00974E83"/>
    <w:rsid w:val="00975E6C"/>
    <w:rsid w:val="00976F0B"/>
    <w:rsid w:val="00982845"/>
    <w:rsid w:val="00990C44"/>
    <w:rsid w:val="0099272F"/>
    <w:rsid w:val="009935FB"/>
    <w:rsid w:val="00996134"/>
    <w:rsid w:val="009A346E"/>
    <w:rsid w:val="009A5426"/>
    <w:rsid w:val="009A5576"/>
    <w:rsid w:val="009A793B"/>
    <w:rsid w:val="009B4974"/>
    <w:rsid w:val="009B5620"/>
    <w:rsid w:val="009B5C95"/>
    <w:rsid w:val="009C052F"/>
    <w:rsid w:val="009C1565"/>
    <w:rsid w:val="009C2EB9"/>
    <w:rsid w:val="009D25B1"/>
    <w:rsid w:val="009D402E"/>
    <w:rsid w:val="009E07D5"/>
    <w:rsid w:val="009E0AD7"/>
    <w:rsid w:val="009E1ED7"/>
    <w:rsid w:val="009E61F9"/>
    <w:rsid w:val="009E6EF2"/>
    <w:rsid w:val="00A0092C"/>
    <w:rsid w:val="00A00E0E"/>
    <w:rsid w:val="00A02BBF"/>
    <w:rsid w:val="00A03174"/>
    <w:rsid w:val="00A045CC"/>
    <w:rsid w:val="00A06944"/>
    <w:rsid w:val="00A12411"/>
    <w:rsid w:val="00A12FE7"/>
    <w:rsid w:val="00A14225"/>
    <w:rsid w:val="00A14D8B"/>
    <w:rsid w:val="00A23367"/>
    <w:rsid w:val="00A2611E"/>
    <w:rsid w:val="00A30029"/>
    <w:rsid w:val="00A36FA4"/>
    <w:rsid w:val="00A44191"/>
    <w:rsid w:val="00A44A46"/>
    <w:rsid w:val="00A51A7A"/>
    <w:rsid w:val="00A536ED"/>
    <w:rsid w:val="00A5414E"/>
    <w:rsid w:val="00A5714E"/>
    <w:rsid w:val="00A572EE"/>
    <w:rsid w:val="00A60CE5"/>
    <w:rsid w:val="00A62FA6"/>
    <w:rsid w:val="00A657B6"/>
    <w:rsid w:val="00A67EC8"/>
    <w:rsid w:val="00A7443F"/>
    <w:rsid w:val="00A75E56"/>
    <w:rsid w:val="00A81255"/>
    <w:rsid w:val="00A8165C"/>
    <w:rsid w:val="00A82A97"/>
    <w:rsid w:val="00A84874"/>
    <w:rsid w:val="00A915E4"/>
    <w:rsid w:val="00A92726"/>
    <w:rsid w:val="00A932F9"/>
    <w:rsid w:val="00A93AC5"/>
    <w:rsid w:val="00A945EA"/>
    <w:rsid w:val="00A9495E"/>
    <w:rsid w:val="00A97C6C"/>
    <w:rsid w:val="00AA6B22"/>
    <w:rsid w:val="00AB0283"/>
    <w:rsid w:val="00AB0987"/>
    <w:rsid w:val="00AB0BB9"/>
    <w:rsid w:val="00AB4BAB"/>
    <w:rsid w:val="00AB4F65"/>
    <w:rsid w:val="00AB55B5"/>
    <w:rsid w:val="00AB7F02"/>
    <w:rsid w:val="00AC321D"/>
    <w:rsid w:val="00AC32C6"/>
    <w:rsid w:val="00AC56C7"/>
    <w:rsid w:val="00AE0455"/>
    <w:rsid w:val="00AE170C"/>
    <w:rsid w:val="00AE25B0"/>
    <w:rsid w:val="00AE2C61"/>
    <w:rsid w:val="00AE48D4"/>
    <w:rsid w:val="00AE4DB3"/>
    <w:rsid w:val="00AF2181"/>
    <w:rsid w:val="00B01B3F"/>
    <w:rsid w:val="00B056E9"/>
    <w:rsid w:val="00B05CA7"/>
    <w:rsid w:val="00B0760F"/>
    <w:rsid w:val="00B14923"/>
    <w:rsid w:val="00B14B15"/>
    <w:rsid w:val="00B21BCD"/>
    <w:rsid w:val="00B24089"/>
    <w:rsid w:val="00B253B7"/>
    <w:rsid w:val="00B33E0A"/>
    <w:rsid w:val="00B41B3D"/>
    <w:rsid w:val="00B45E2D"/>
    <w:rsid w:val="00B46FB6"/>
    <w:rsid w:val="00B54CF3"/>
    <w:rsid w:val="00B57376"/>
    <w:rsid w:val="00B60E5A"/>
    <w:rsid w:val="00B61B0E"/>
    <w:rsid w:val="00B6326B"/>
    <w:rsid w:val="00B64A08"/>
    <w:rsid w:val="00B672A9"/>
    <w:rsid w:val="00B70135"/>
    <w:rsid w:val="00B703D5"/>
    <w:rsid w:val="00B71340"/>
    <w:rsid w:val="00B724D2"/>
    <w:rsid w:val="00B815EF"/>
    <w:rsid w:val="00B81A25"/>
    <w:rsid w:val="00B84F72"/>
    <w:rsid w:val="00B9186D"/>
    <w:rsid w:val="00B94029"/>
    <w:rsid w:val="00B97008"/>
    <w:rsid w:val="00BA02BD"/>
    <w:rsid w:val="00BA1F64"/>
    <w:rsid w:val="00BA38B4"/>
    <w:rsid w:val="00BA3C51"/>
    <w:rsid w:val="00BA41ED"/>
    <w:rsid w:val="00BB03E4"/>
    <w:rsid w:val="00BB09EB"/>
    <w:rsid w:val="00BB0E82"/>
    <w:rsid w:val="00BB71DF"/>
    <w:rsid w:val="00BC4EA8"/>
    <w:rsid w:val="00BC67EE"/>
    <w:rsid w:val="00BC7601"/>
    <w:rsid w:val="00BD2CE0"/>
    <w:rsid w:val="00BD2E90"/>
    <w:rsid w:val="00BD58A7"/>
    <w:rsid w:val="00BE1077"/>
    <w:rsid w:val="00BE2ADB"/>
    <w:rsid w:val="00BE401C"/>
    <w:rsid w:val="00BE4890"/>
    <w:rsid w:val="00BE7F83"/>
    <w:rsid w:val="00BF504F"/>
    <w:rsid w:val="00BF7C15"/>
    <w:rsid w:val="00C02194"/>
    <w:rsid w:val="00C0639B"/>
    <w:rsid w:val="00C06D47"/>
    <w:rsid w:val="00C1171B"/>
    <w:rsid w:val="00C15C1A"/>
    <w:rsid w:val="00C1636B"/>
    <w:rsid w:val="00C17A25"/>
    <w:rsid w:val="00C306DF"/>
    <w:rsid w:val="00C333D6"/>
    <w:rsid w:val="00C34A27"/>
    <w:rsid w:val="00C35318"/>
    <w:rsid w:val="00C41A23"/>
    <w:rsid w:val="00C524D3"/>
    <w:rsid w:val="00C52CC4"/>
    <w:rsid w:val="00C54399"/>
    <w:rsid w:val="00C55F4F"/>
    <w:rsid w:val="00C671D6"/>
    <w:rsid w:val="00C7101E"/>
    <w:rsid w:val="00C711CE"/>
    <w:rsid w:val="00C8242F"/>
    <w:rsid w:val="00C8278F"/>
    <w:rsid w:val="00C83AF5"/>
    <w:rsid w:val="00C9271F"/>
    <w:rsid w:val="00C92E8C"/>
    <w:rsid w:val="00C943F6"/>
    <w:rsid w:val="00C948B7"/>
    <w:rsid w:val="00C95AA6"/>
    <w:rsid w:val="00CA0520"/>
    <w:rsid w:val="00CA07F2"/>
    <w:rsid w:val="00CA4174"/>
    <w:rsid w:val="00CB0854"/>
    <w:rsid w:val="00CB4F48"/>
    <w:rsid w:val="00CB53FF"/>
    <w:rsid w:val="00CB5BA5"/>
    <w:rsid w:val="00CC013B"/>
    <w:rsid w:val="00CC1AD1"/>
    <w:rsid w:val="00CD2E67"/>
    <w:rsid w:val="00CD41EE"/>
    <w:rsid w:val="00CD4272"/>
    <w:rsid w:val="00CD69CD"/>
    <w:rsid w:val="00CD69D4"/>
    <w:rsid w:val="00CE0195"/>
    <w:rsid w:val="00CE2B8A"/>
    <w:rsid w:val="00CE34A6"/>
    <w:rsid w:val="00CE73F0"/>
    <w:rsid w:val="00CF033C"/>
    <w:rsid w:val="00CF2C99"/>
    <w:rsid w:val="00CF33D5"/>
    <w:rsid w:val="00CF3981"/>
    <w:rsid w:val="00CF5256"/>
    <w:rsid w:val="00D00DAA"/>
    <w:rsid w:val="00D12119"/>
    <w:rsid w:val="00D12315"/>
    <w:rsid w:val="00D12A26"/>
    <w:rsid w:val="00D12FB7"/>
    <w:rsid w:val="00D13E03"/>
    <w:rsid w:val="00D17BBA"/>
    <w:rsid w:val="00D33F41"/>
    <w:rsid w:val="00D344D1"/>
    <w:rsid w:val="00D35C1C"/>
    <w:rsid w:val="00D379A1"/>
    <w:rsid w:val="00D548B9"/>
    <w:rsid w:val="00D54C4E"/>
    <w:rsid w:val="00D552DE"/>
    <w:rsid w:val="00D61D67"/>
    <w:rsid w:val="00D63E09"/>
    <w:rsid w:val="00D63EBF"/>
    <w:rsid w:val="00D73032"/>
    <w:rsid w:val="00D731DB"/>
    <w:rsid w:val="00D73370"/>
    <w:rsid w:val="00D772D5"/>
    <w:rsid w:val="00D804BE"/>
    <w:rsid w:val="00D821DD"/>
    <w:rsid w:val="00D83138"/>
    <w:rsid w:val="00D838DF"/>
    <w:rsid w:val="00D83EE9"/>
    <w:rsid w:val="00D84033"/>
    <w:rsid w:val="00D844FA"/>
    <w:rsid w:val="00D8669D"/>
    <w:rsid w:val="00D86A32"/>
    <w:rsid w:val="00D97D11"/>
    <w:rsid w:val="00DA0A21"/>
    <w:rsid w:val="00DB0D80"/>
    <w:rsid w:val="00DB1532"/>
    <w:rsid w:val="00DB435C"/>
    <w:rsid w:val="00DB4462"/>
    <w:rsid w:val="00DC39A4"/>
    <w:rsid w:val="00DC6D40"/>
    <w:rsid w:val="00DD0B36"/>
    <w:rsid w:val="00DD13F6"/>
    <w:rsid w:val="00DD3EBC"/>
    <w:rsid w:val="00DD7D02"/>
    <w:rsid w:val="00DE47EB"/>
    <w:rsid w:val="00DE4B3A"/>
    <w:rsid w:val="00DF12C1"/>
    <w:rsid w:val="00DF1AE7"/>
    <w:rsid w:val="00DF2931"/>
    <w:rsid w:val="00DF3000"/>
    <w:rsid w:val="00DF3599"/>
    <w:rsid w:val="00DF4A2F"/>
    <w:rsid w:val="00E007A7"/>
    <w:rsid w:val="00E01243"/>
    <w:rsid w:val="00E02AD8"/>
    <w:rsid w:val="00E046B4"/>
    <w:rsid w:val="00E11EE7"/>
    <w:rsid w:val="00E21B86"/>
    <w:rsid w:val="00E2468F"/>
    <w:rsid w:val="00E3088B"/>
    <w:rsid w:val="00E30E21"/>
    <w:rsid w:val="00E4114C"/>
    <w:rsid w:val="00E436D7"/>
    <w:rsid w:val="00E43B35"/>
    <w:rsid w:val="00E44771"/>
    <w:rsid w:val="00E50F85"/>
    <w:rsid w:val="00E56606"/>
    <w:rsid w:val="00E56863"/>
    <w:rsid w:val="00E57501"/>
    <w:rsid w:val="00E6464E"/>
    <w:rsid w:val="00E67C3E"/>
    <w:rsid w:val="00E81A5A"/>
    <w:rsid w:val="00E82C46"/>
    <w:rsid w:val="00E83F41"/>
    <w:rsid w:val="00E84A96"/>
    <w:rsid w:val="00E84BBC"/>
    <w:rsid w:val="00E8552A"/>
    <w:rsid w:val="00E862D7"/>
    <w:rsid w:val="00E87242"/>
    <w:rsid w:val="00E927A0"/>
    <w:rsid w:val="00E9496A"/>
    <w:rsid w:val="00E97795"/>
    <w:rsid w:val="00EA06CC"/>
    <w:rsid w:val="00EA1288"/>
    <w:rsid w:val="00EA4873"/>
    <w:rsid w:val="00EA52C8"/>
    <w:rsid w:val="00EA67A8"/>
    <w:rsid w:val="00EB3B74"/>
    <w:rsid w:val="00EB5388"/>
    <w:rsid w:val="00EB5E6A"/>
    <w:rsid w:val="00EB6292"/>
    <w:rsid w:val="00EC33E6"/>
    <w:rsid w:val="00EC59E2"/>
    <w:rsid w:val="00EC7DCB"/>
    <w:rsid w:val="00ED1AB4"/>
    <w:rsid w:val="00ED4092"/>
    <w:rsid w:val="00ED4609"/>
    <w:rsid w:val="00ED49F2"/>
    <w:rsid w:val="00ED4DB8"/>
    <w:rsid w:val="00ED7B25"/>
    <w:rsid w:val="00EE14B9"/>
    <w:rsid w:val="00EE5619"/>
    <w:rsid w:val="00EE61DD"/>
    <w:rsid w:val="00EE7A02"/>
    <w:rsid w:val="00EF063C"/>
    <w:rsid w:val="00EF5849"/>
    <w:rsid w:val="00EF59E4"/>
    <w:rsid w:val="00EF65F7"/>
    <w:rsid w:val="00F00E54"/>
    <w:rsid w:val="00F010E3"/>
    <w:rsid w:val="00F0148E"/>
    <w:rsid w:val="00F10B3F"/>
    <w:rsid w:val="00F1389E"/>
    <w:rsid w:val="00F14C32"/>
    <w:rsid w:val="00F21E2B"/>
    <w:rsid w:val="00F26A56"/>
    <w:rsid w:val="00F30E1F"/>
    <w:rsid w:val="00F3375E"/>
    <w:rsid w:val="00F34474"/>
    <w:rsid w:val="00F3637A"/>
    <w:rsid w:val="00F37139"/>
    <w:rsid w:val="00F40B9C"/>
    <w:rsid w:val="00F420CE"/>
    <w:rsid w:val="00F42473"/>
    <w:rsid w:val="00F4255E"/>
    <w:rsid w:val="00F4452E"/>
    <w:rsid w:val="00F503EE"/>
    <w:rsid w:val="00F50B59"/>
    <w:rsid w:val="00F52C6B"/>
    <w:rsid w:val="00F55FDA"/>
    <w:rsid w:val="00F659A1"/>
    <w:rsid w:val="00F72482"/>
    <w:rsid w:val="00F72CFD"/>
    <w:rsid w:val="00F7597D"/>
    <w:rsid w:val="00F75B74"/>
    <w:rsid w:val="00F80FB8"/>
    <w:rsid w:val="00F82D87"/>
    <w:rsid w:val="00F83DB5"/>
    <w:rsid w:val="00F85B26"/>
    <w:rsid w:val="00F9064C"/>
    <w:rsid w:val="00F9136B"/>
    <w:rsid w:val="00F97D20"/>
    <w:rsid w:val="00F97DCD"/>
    <w:rsid w:val="00FA0A0D"/>
    <w:rsid w:val="00FA26F8"/>
    <w:rsid w:val="00FA6E55"/>
    <w:rsid w:val="00FA79A3"/>
    <w:rsid w:val="00FB0226"/>
    <w:rsid w:val="00FB04B8"/>
    <w:rsid w:val="00FB0BC1"/>
    <w:rsid w:val="00FB1527"/>
    <w:rsid w:val="00FB47F5"/>
    <w:rsid w:val="00FB6E1F"/>
    <w:rsid w:val="00FB6E26"/>
    <w:rsid w:val="00FB7B86"/>
    <w:rsid w:val="00FC2B67"/>
    <w:rsid w:val="00FC4372"/>
    <w:rsid w:val="00FC6C66"/>
    <w:rsid w:val="00FD1725"/>
    <w:rsid w:val="00FD23A0"/>
    <w:rsid w:val="00FD2483"/>
    <w:rsid w:val="00FD2627"/>
    <w:rsid w:val="00FD58BF"/>
    <w:rsid w:val="00FE4B2B"/>
    <w:rsid w:val="00FF4B2A"/>
    <w:rsid w:val="00FF5D59"/>
    <w:rsid w:val="00FF7A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1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1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75</Words>
  <Characters>8984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</dc:creator>
  <cp:lastModifiedBy>adayap</cp:lastModifiedBy>
  <cp:revision>2</cp:revision>
  <dcterms:created xsi:type="dcterms:W3CDTF">2015-04-21T15:06:00Z</dcterms:created>
  <dcterms:modified xsi:type="dcterms:W3CDTF">2016-07-22T09:33:00Z</dcterms:modified>
</cp:coreProperties>
</file>